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8BEAB" w14:textId="0B8F7B06" w:rsidR="00915277" w:rsidRPr="00915277" w:rsidRDefault="00915277">
      <w:pPr>
        <w:rPr>
          <w:b/>
          <w:bCs/>
          <w:sz w:val="28"/>
          <w:szCs w:val="28"/>
          <w:lang w:val="en-US"/>
        </w:rPr>
      </w:pPr>
      <w:r w:rsidRPr="00915277">
        <w:rPr>
          <w:b/>
          <w:bCs/>
          <w:sz w:val="28"/>
          <w:szCs w:val="28"/>
          <w:lang w:val="en-US"/>
        </w:rPr>
        <w:t>Appendix, “Effectiveness of SMS nudging to increase coverage of influenza vaccination among older adults in Norway: Protocol for a randomized controlled trial (InfluSMS study)”</w:t>
      </w:r>
    </w:p>
    <w:p w14:paraId="3AAAA20C" w14:textId="77777777" w:rsidR="00915277" w:rsidRDefault="00915277">
      <w:pPr>
        <w:rPr>
          <w:sz w:val="28"/>
          <w:szCs w:val="28"/>
          <w:lang w:val="en-US"/>
        </w:rPr>
      </w:pPr>
    </w:p>
    <w:p w14:paraId="04502E2F" w14:textId="77777777" w:rsidR="00915277" w:rsidRDefault="00915277">
      <w:pPr>
        <w:rPr>
          <w:sz w:val="28"/>
          <w:szCs w:val="28"/>
          <w:lang w:val="en-US"/>
        </w:rPr>
      </w:pPr>
    </w:p>
    <w:p w14:paraId="484F012B" w14:textId="5EE2A079" w:rsidR="00915277" w:rsidRPr="00915277" w:rsidRDefault="00915277">
      <w:pPr>
        <w:rPr>
          <w:b/>
          <w:bCs/>
          <w:sz w:val="28"/>
          <w:szCs w:val="28"/>
          <w:lang w:val="en-US"/>
        </w:rPr>
      </w:pPr>
      <w:r w:rsidRPr="00915277">
        <w:rPr>
          <w:b/>
          <w:bCs/>
          <w:sz w:val="28"/>
          <w:szCs w:val="28"/>
          <w:lang w:val="en-US"/>
        </w:rPr>
        <w:t>Table shells</w:t>
      </w:r>
    </w:p>
    <w:p w14:paraId="3F4057AC" w14:textId="77777777" w:rsidR="00915277" w:rsidRPr="00915277" w:rsidRDefault="00915277">
      <w:pPr>
        <w:rPr>
          <w:lang w:val="en-US"/>
        </w:rPr>
      </w:pPr>
    </w:p>
    <w:tbl>
      <w:tblPr>
        <w:tblStyle w:val="Tabellrutenett"/>
        <w:tblW w:w="101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64"/>
        <w:gridCol w:w="978"/>
        <w:gridCol w:w="1002"/>
        <w:gridCol w:w="956"/>
        <w:gridCol w:w="979"/>
        <w:gridCol w:w="1035"/>
        <w:gridCol w:w="922"/>
        <w:gridCol w:w="979"/>
        <w:gridCol w:w="979"/>
      </w:tblGrid>
      <w:tr w:rsidR="00915277" w:rsidRPr="00FB5102" w14:paraId="3E675E32" w14:textId="77777777" w:rsidTr="004E5895">
        <w:trPr>
          <w:trHeight w:val="300"/>
        </w:trPr>
        <w:tc>
          <w:tcPr>
            <w:tcW w:w="10170" w:type="dxa"/>
            <w:gridSpan w:val="10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left w:w="108" w:type="dxa"/>
              <w:right w:w="108" w:type="dxa"/>
            </w:tcMar>
          </w:tcPr>
          <w:p w14:paraId="28A0DDBD" w14:textId="77777777" w:rsidR="00915277" w:rsidRPr="003D24F0" w:rsidRDefault="00915277" w:rsidP="004E5895">
            <w:pPr>
              <w:rPr>
                <w:rFonts w:eastAsia="Calibri"/>
                <w:lang w:val="en-US"/>
              </w:rPr>
            </w:pPr>
            <w:r>
              <w:rPr>
                <w:b/>
                <w:bCs/>
                <w:lang w:val="en-US"/>
              </w:rPr>
              <w:t>Table shell</w:t>
            </w:r>
            <w:r w:rsidRPr="11D7D2E4">
              <w:rPr>
                <w:b/>
                <w:bCs/>
                <w:lang w:val="en-US"/>
              </w:rPr>
              <w:t xml:space="preserve"> 1:</w:t>
            </w:r>
            <w:r w:rsidRPr="11D7D2E4">
              <w:rPr>
                <w:rFonts w:eastAsia="Calibri"/>
                <w:b/>
                <w:bCs/>
                <w:lang w:val="en-US"/>
              </w:rPr>
              <w:t xml:space="preserve"> Baseline characteristics of the study populations</w:t>
            </w:r>
            <w:r>
              <w:rPr>
                <w:rFonts w:eastAsia="Calibri"/>
                <w:b/>
                <w:bCs/>
                <w:lang w:val="en-US"/>
              </w:rPr>
              <w:t xml:space="preserve"> (N, %)</w:t>
            </w:r>
          </w:p>
        </w:tc>
      </w:tr>
      <w:tr w:rsidR="00915277" w14:paraId="58B011B5" w14:textId="77777777" w:rsidTr="004E5895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E958965" w14:textId="77777777" w:rsidR="00915277" w:rsidRPr="001D7E03" w:rsidRDefault="00915277" w:rsidP="004E5895">
            <w:pPr>
              <w:rPr>
                <w:rFonts w:eastAsia="Calibri"/>
                <w:lang w:val="en-US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C4AA60" w14:textId="77777777" w:rsidR="00915277" w:rsidRPr="00AE5E54" w:rsidRDefault="00915277" w:rsidP="004E589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38C9180A" w14:textId="77777777" w:rsidR="00915277" w:rsidRDefault="00915277" w:rsidP="004E5895">
            <w:pPr>
              <w:jc w:val="center"/>
            </w:pPr>
            <w:r>
              <w:rPr>
                <w:rFonts w:eastAsia="Calibri"/>
              </w:rPr>
              <w:t>Norway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15AC1871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Polish</w:t>
            </w:r>
            <w:r>
              <w:rPr>
                <w:rFonts w:eastAsia="Calibri"/>
              </w:rPr>
              <w:t xml:space="preserve"> immigrants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632749B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Ukrainian</w:t>
            </w:r>
            <w:r>
              <w:rPr>
                <w:rFonts w:eastAsia="Calibri"/>
              </w:rPr>
              <w:t xml:space="preserve"> immigrants</w:t>
            </w:r>
          </w:p>
        </w:tc>
      </w:tr>
      <w:tr w:rsidR="00915277" w14:paraId="46A627BF" w14:textId="77777777" w:rsidTr="004E5895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5A43DD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</w:tcPr>
          <w:p w14:paraId="38E47ECD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0E14C53" w14:textId="77777777" w:rsidR="00915277" w:rsidRPr="0051053B" w:rsidRDefault="00915277" w:rsidP="004E5895">
            <w:pPr>
              <w:jc w:val="center"/>
              <w:rPr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Control (no SMS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E39DB6D" w14:textId="77777777" w:rsidR="00915277" w:rsidRPr="0051053B" w:rsidRDefault="00915277" w:rsidP="004E5895">
            <w:pPr>
              <w:jc w:val="center"/>
              <w:rPr>
                <w:rFonts w:eastAsia="Calibri"/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I</w:t>
            </w:r>
            <w:r>
              <w:rPr>
                <w:rFonts w:eastAsia="Calibri"/>
                <w:sz w:val="20"/>
                <w:szCs w:val="20"/>
              </w:rPr>
              <w:t>ntervention</w:t>
            </w:r>
            <w:r w:rsidRPr="0051053B">
              <w:rPr>
                <w:rFonts w:eastAsia="Calibri"/>
                <w:sz w:val="20"/>
                <w:szCs w:val="20"/>
              </w:rPr>
              <w:t>1</w:t>
            </w:r>
          </w:p>
          <w:p w14:paraId="1CA3C52F" w14:textId="77777777" w:rsidR="00915277" w:rsidRPr="0051053B" w:rsidRDefault="00915277" w:rsidP="004E5895">
            <w:pPr>
              <w:rPr>
                <w:rFonts w:eastAsia="Calibri"/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(Norwegian SMS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1D054B8" w14:textId="77777777" w:rsidR="00915277" w:rsidRPr="0051053B" w:rsidRDefault="00915277" w:rsidP="004E5895">
            <w:pPr>
              <w:jc w:val="center"/>
              <w:rPr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Control (no SMS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04EFCF9" w14:textId="77777777" w:rsidR="00915277" w:rsidRPr="0051053B" w:rsidRDefault="00915277" w:rsidP="004E5895">
            <w:pPr>
              <w:jc w:val="center"/>
              <w:rPr>
                <w:rFonts w:eastAsia="Calibri"/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I</w:t>
            </w:r>
            <w:r>
              <w:rPr>
                <w:rFonts w:eastAsia="Calibri"/>
                <w:sz w:val="20"/>
                <w:szCs w:val="20"/>
              </w:rPr>
              <w:t>ntervention</w:t>
            </w:r>
            <w:r w:rsidRPr="0051053B">
              <w:rPr>
                <w:rFonts w:eastAsia="Calibri"/>
                <w:sz w:val="20"/>
                <w:szCs w:val="20"/>
              </w:rPr>
              <w:t>1 (Norwegian SMS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14BA60A" w14:textId="77777777" w:rsidR="00915277" w:rsidRPr="0051053B" w:rsidRDefault="00915277" w:rsidP="004E5895">
            <w:pPr>
              <w:jc w:val="center"/>
              <w:rPr>
                <w:rFonts w:eastAsia="Calibri"/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I</w:t>
            </w:r>
            <w:r>
              <w:rPr>
                <w:rFonts w:eastAsia="Calibri"/>
                <w:sz w:val="20"/>
                <w:szCs w:val="20"/>
              </w:rPr>
              <w:t>ntervention</w:t>
            </w:r>
            <w:r w:rsidRPr="0051053B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 xml:space="preserve"> (Polish SMS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E2D8F58" w14:textId="77777777" w:rsidR="00915277" w:rsidRPr="0051053B" w:rsidRDefault="00915277" w:rsidP="004E5895">
            <w:pPr>
              <w:jc w:val="center"/>
              <w:rPr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Control</w:t>
            </w:r>
            <w:r>
              <w:rPr>
                <w:rFonts w:eastAsia="Calibri"/>
                <w:sz w:val="20"/>
                <w:szCs w:val="20"/>
              </w:rPr>
              <w:t xml:space="preserve"> (no SMS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4E10845" w14:textId="77777777" w:rsidR="00915277" w:rsidRPr="0051053B" w:rsidRDefault="00915277" w:rsidP="004E5895">
            <w:pPr>
              <w:jc w:val="center"/>
              <w:rPr>
                <w:rFonts w:eastAsia="Calibri"/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I</w:t>
            </w:r>
            <w:r>
              <w:rPr>
                <w:rFonts w:eastAsia="Calibri"/>
                <w:sz w:val="20"/>
                <w:szCs w:val="20"/>
              </w:rPr>
              <w:t>ntervention</w:t>
            </w:r>
            <w:r w:rsidRPr="0051053B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 xml:space="preserve"> (Norwegian SMS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8072F15" w14:textId="77777777" w:rsidR="00915277" w:rsidRPr="0051053B" w:rsidRDefault="00915277" w:rsidP="004E5895">
            <w:pPr>
              <w:jc w:val="center"/>
              <w:rPr>
                <w:rFonts w:eastAsia="Calibri"/>
                <w:sz w:val="20"/>
                <w:szCs w:val="20"/>
              </w:rPr>
            </w:pPr>
            <w:r w:rsidRPr="0051053B">
              <w:rPr>
                <w:rFonts w:eastAsia="Calibri"/>
                <w:sz w:val="20"/>
                <w:szCs w:val="20"/>
              </w:rPr>
              <w:t>I</w:t>
            </w:r>
            <w:r>
              <w:rPr>
                <w:rFonts w:eastAsia="Calibri"/>
                <w:sz w:val="20"/>
                <w:szCs w:val="20"/>
              </w:rPr>
              <w:t>ntervention</w:t>
            </w:r>
            <w:r w:rsidRPr="0051053B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 xml:space="preserve"> (Ukrainian SMS)</w:t>
            </w:r>
          </w:p>
        </w:tc>
      </w:tr>
      <w:tr w:rsidR="00915277" w14:paraId="2CDD4167" w14:textId="77777777" w:rsidTr="004E5895">
        <w:trPr>
          <w:trHeight w:val="300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F4FB29C" w14:textId="77777777" w:rsidR="00915277" w:rsidRDefault="00915277" w:rsidP="004E5895">
            <w:r w:rsidRPr="3D539C33">
              <w:rPr>
                <w:rFonts w:eastAsia="Calibri"/>
              </w:rPr>
              <w:t>Total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4" w:space="0" w:color="auto"/>
            </w:tcBorders>
          </w:tcPr>
          <w:p w14:paraId="5F83FDE9" w14:textId="77777777" w:rsidR="00915277" w:rsidRDefault="00915277" w:rsidP="004E5895"/>
        </w:tc>
        <w:tc>
          <w:tcPr>
            <w:tcW w:w="978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5B0BB91" w14:textId="77777777" w:rsidR="00915277" w:rsidRDefault="00915277" w:rsidP="004E5895"/>
        </w:tc>
        <w:tc>
          <w:tcPr>
            <w:tcW w:w="1002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818A768" w14:textId="77777777" w:rsidR="00915277" w:rsidRDefault="00915277" w:rsidP="004E5895">
            <w:pPr>
              <w:rPr>
                <w:rFonts w:eastAsia="Calibri"/>
              </w:rPr>
            </w:pPr>
          </w:p>
        </w:tc>
        <w:tc>
          <w:tcPr>
            <w:tcW w:w="956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4DB12AD" w14:textId="77777777" w:rsidR="00915277" w:rsidRDefault="00915277" w:rsidP="004E5895"/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3686525" w14:textId="77777777" w:rsidR="00915277" w:rsidRDefault="00915277" w:rsidP="004E5895"/>
        </w:tc>
        <w:tc>
          <w:tcPr>
            <w:tcW w:w="1035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6FCFE4E" w14:textId="77777777" w:rsidR="00915277" w:rsidRDefault="00915277" w:rsidP="004E5895"/>
        </w:tc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2B4C336" w14:textId="77777777" w:rsidR="00915277" w:rsidRDefault="00915277" w:rsidP="004E5895">
            <w:pPr>
              <w:rPr>
                <w:rFonts w:eastAsia="Calibri"/>
              </w:rPr>
            </w:pPr>
          </w:p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BB1D664" w14:textId="77777777" w:rsidR="00915277" w:rsidRDefault="00915277" w:rsidP="004E5895">
            <w:pPr>
              <w:rPr>
                <w:rFonts w:eastAsia="Calibri"/>
              </w:rPr>
            </w:pPr>
          </w:p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07AAA1E" w14:textId="77777777" w:rsidR="00915277" w:rsidRDefault="00915277" w:rsidP="004E5895">
            <w:pPr>
              <w:rPr>
                <w:rFonts w:eastAsia="Calibri"/>
              </w:rPr>
            </w:pPr>
          </w:p>
        </w:tc>
      </w:tr>
      <w:tr w:rsidR="00915277" w14:paraId="4DF62862" w14:textId="77777777" w:rsidTr="004E5895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3F22D3AD" w14:textId="77777777" w:rsidR="00915277" w:rsidRDefault="00915277" w:rsidP="004E5895">
            <w:r>
              <w:rPr>
                <w:rFonts w:eastAsia="Calibri"/>
              </w:rPr>
              <w:t>Sex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361F63B9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Female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6D417BC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437989B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63E6351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118EC75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D80FE6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48ABE9E4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638A61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4647DD0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7A5D48B3" w14:textId="77777777" w:rsidTr="004E5895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7781A34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55923E97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Male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67810E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72C626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CC7DB0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A29FAE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8A35B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C3BC59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C17DAF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A39116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7E9DE3B8" w14:textId="77777777" w:rsidTr="004E5895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7BAE25A" w14:textId="77777777" w:rsidR="00915277" w:rsidRDefault="00915277" w:rsidP="004E5895">
            <w:r w:rsidRPr="3D539C33">
              <w:rPr>
                <w:rFonts w:eastAsia="Calibri"/>
              </w:rPr>
              <w:t>Age group</w:t>
            </w:r>
            <w:r>
              <w:rPr>
                <w:rFonts w:eastAsia="Calibri"/>
              </w:rPr>
              <w:t>*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78A831F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65-69</w:t>
            </w:r>
          </w:p>
        </w:tc>
        <w:tc>
          <w:tcPr>
            <w:tcW w:w="97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7D4E95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E09A25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2A5289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511F10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C5990A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30E92E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127ACD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A1FBCE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5C0B8BA6" w14:textId="77777777" w:rsidTr="004E5895">
        <w:trPr>
          <w:trHeight w:val="300"/>
        </w:trPr>
        <w:tc>
          <w:tcPr>
            <w:tcW w:w="1276" w:type="dxa"/>
            <w:tcMar>
              <w:left w:w="108" w:type="dxa"/>
              <w:right w:w="108" w:type="dxa"/>
            </w:tcMar>
          </w:tcPr>
          <w:p w14:paraId="0A35FDD6" w14:textId="77777777" w:rsidR="00915277" w:rsidRDefault="00915277" w:rsidP="004E5895"/>
        </w:tc>
        <w:tc>
          <w:tcPr>
            <w:tcW w:w="1064" w:type="dxa"/>
          </w:tcPr>
          <w:p w14:paraId="5457B51C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70-74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14:paraId="43CBE01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Mar>
              <w:left w:w="108" w:type="dxa"/>
              <w:right w:w="108" w:type="dxa"/>
            </w:tcMar>
          </w:tcPr>
          <w:p w14:paraId="7F61BCC8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Mar>
              <w:left w:w="108" w:type="dxa"/>
              <w:right w:w="108" w:type="dxa"/>
            </w:tcMar>
          </w:tcPr>
          <w:p w14:paraId="6394355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47CF785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</w:tcPr>
          <w:p w14:paraId="7D496A3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Mar>
              <w:left w:w="108" w:type="dxa"/>
              <w:right w:w="108" w:type="dxa"/>
            </w:tcMar>
          </w:tcPr>
          <w:p w14:paraId="047D99E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6186E50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0F0C0AEB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751C0E87" w14:textId="77777777" w:rsidTr="004E5895">
        <w:trPr>
          <w:trHeight w:val="300"/>
        </w:trPr>
        <w:tc>
          <w:tcPr>
            <w:tcW w:w="1276" w:type="dxa"/>
            <w:tcMar>
              <w:left w:w="108" w:type="dxa"/>
              <w:right w:w="108" w:type="dxa"/>
            </w:tcMar>
          </w:tcPr>
          <w:p w14:paraId="41F93493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</w:tcPr>
          <w:p w14:paraId="1062BA01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75-79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14:paraId="36868098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Mar>
              <w:left w:w="108" w:type="dxa"/>
              <w:right w:w="108" w:type="dxa"/>
            </w:tcMar>
          </w:tcPr>
          <w:p w14:paraId="610024F4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Mar>
              <w:left w:w="108" w:type="dxa"/>
              <w:right w:w="108" w:type="dxa"/>
            </w:tcMar>
          </w:tcPr>
          <w:p w14:paraId="5D96876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72D516F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</w:tcPr>
          <w:p w14:paraId="73DEE36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Mar>
              <w:left w:w="108" w:type="dxa"/>
              <w:right w:w="108" w:type="dxa"/>
            </w:tcMar>
          </w:tcPr>
          <w:p w14:paraId="48C8142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3EB92B1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60B75A9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AB7E4EF" w14:textId="77777777" w:rsidTr="004E5895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066348C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BFAC116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80+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DCE6E3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3670C5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350858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3202AF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41C4CA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CB541C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0A8BE5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49BDE9B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063FDEE4" w14:textId="77777777" w:rsidTr="004E5895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1BD66BC9" w14:textId="77777777" w:rsidR="00915277" w:rsidRDefault="00915277" w:rsidP="004E5895">
            <w:pPr>
              <w:jc w:val="both"/>
            </w:pPr>
            <w:r w:rsidRPr="3D539C33">
              <w:rPr>
                <w:rFonts w:eastAsia="Calibri"/>
              </w:rPr>
              <w:t>Residency</w:t>
            </w:r>
            <w:r>
              <w:rPr>
                <w:rFonts w:eastAsia="Calibri"/>
              </w:rPr>
              <w:t>*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0BF1B206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&lt;1</w:t>
            </w:r>
            <w:r>
              <w:rPr>
                <w:rFonts w:eastAsia="Calibri"/>
              </w:rPr>
              <w:t xml:space="preserve"> years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524745E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135191D4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3B541C8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4D633F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48945FE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7F30CEB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E77A84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1F7FD5F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745565F3" w14:textId="77777777" w:rsidTr="004E5895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B567DDC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0274122" w14:textId="77777777" w:rsidR="00915277" w:rsidRPr="3D539C33" w:rsidRDefault="00915277" w:rsidP="004E5895">
            <w:pPr>
              <w:rPr>
                <w:rFonts w:eastAsia="Calibri"/>
              </w:rPr>
            </w:pPr>
            <w:r>
              <w:rPr>
                <w:rFonts w:eastAsia="Calibri"/>
              </w:rPr>
              <w:t>1–5 years</w:t>
            </w:r>
          </w:p>
        </w:tc>
        <w:tc>
          <w:tcPr>
            <w:tcW w:w="97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CFA718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EE1CFA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7E95AA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E473F4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E52C694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899026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0FE970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1F44DB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3D06692C" w14:textId="77777777" w:rsidTr="004E5895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B3515A4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0E8BD985" w14:textId="77777777" w:rsidR="00915277" w:rsidRPr="3D539C33" w:rsidRDefault="00915277" w:rsidP="004E5895">
            <w:pPr>
              <w:rPr>
                <w:rFonts w:eastAsia="Calibri"/>
              </w:rPr>
            </w:pPr>
            <w:r>
              <w:rPr>
                <w:rFonts w:eastAsia="Calibri"/>
              </w:rPr>
              <w:t>6-10 years</w:t>
            </w:r>
          </w:p>
        </w:tc>
        <w:tc>
          <w:tcPr>
            <w:tcW w:w="97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6248BD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315D71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7E8EC8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DC72E8B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D515E1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59473A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B257D8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84E405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2F28BE94" w14:textId="77777777" w:rsidTr="004E5895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9FD9F97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1E03F31" w14:textId="77777777" w:rsidR="00915277" w:rsidRPr="3D539C33" w:rsidRDefault="00915277" w:rsidP="004E5895">
            <w:pPr>
              <w:rPr>
                <w:rFonts w:eastAsia="Calibri"/>
              </w:rPr>
            </w:pPr>
            <w:r>
              <w:rPr>
                <w:rFonts w:eastAsia="Calibri"/>
              </w:rPr>
              <w:t>≥11 years</w:t>
            </w:r>
          </w:p>
        </w:tc>
        <w:tc>
          <w:tcPr>
            <w:tcW w:w="97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2E524C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BBFAD7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-</w:t>
            </w:r>
          </w:p>
        </w:tc>
        <w:tc>
          <w:tcPr>
            <w:tcW w:w="95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36DC42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50A1E6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03D04E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FF2B1D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C9E6D3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4D0891B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4006DBD" w14:textId="77777777" w:rsidTr="004E5895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9241193" w14:textId="77777777" w:rsidR="00915277" w:rsidRDefault="00915277" w:rsidP="004E5895">
            <w:r w:rsidRPr="3D539C33">
              <w:rPr>
                <w:rFonts w:eastAsia="Calibri"/>
              </w:rPr>
              <w:t>Region</w:t>
            </w:r>
            <w:r>
              <w:rPr>
                <w:rFonts w:eastAsia="Calibri"/>
              </w:rPr>
              <w:t>*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7C31E21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North</w:t>
            </w:r>
          </w:p>
        </w:tc>
        <w:tc>
          <w:tcPr>
            <w:tcW w:w="97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36796C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810326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0695DC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5403B8B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C39149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4D6ED0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450AE3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637568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75C050B3" w14:textId="77777777" w:rsidTr="004E5895">
        <w:trPr>
          <w:trHeight w:val="300"/>
        </w:trPr>
        <w:tc>
          <w:tcPr>
            <w:tcW w:w="1276" w:type="dxa"/>
            <w:tcMar>
              <w:left w:w="108" w:type="dxa"/>
              <w:right w:w="108" w:type="dxa"/>
            </w:tcMar>
          </w:tcPr>
          <w:p w14:paraId="6F7EB191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</w:tcPr>
          <w:p w14:paraId="6A6EF392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West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14:paraId="3D83177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Mar>
              <w:left w:w="108" w:type="dxa"/>
              <w:right w:w="108" w:type="dxa"/>
            </w:tcMar>
          </w:tcPr>
          <w:p w14:paraId="6927C12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Mar>
              <w:left w:w="108" w:type="dxa"/>
              <w:right w:w="108" w:type="dxa"/>
            </w:tcMar>
          </w:tcPr>
          <w:p w14:paraId="352A440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3181476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</w:tcPr>
          <w:p w14:paraId="479CA8A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Mar>
              <w:left w:w="108" w:type="dxa"/>
              <w:right w:w="108" w:type="dxa"/>
            </w:tcMar>
          </w:tcPr>
          <w:p w14:paraId="5FFF335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5C6233B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3E664DB8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6F0AF6E" w14:textId="77777777" w:rsidTr="004E5895">
        <w:trPr>
          <w:trHeight w:val="300"/>
        </w:trPr>
        <w:tc>
          <w:tcPr>
            <w:tcW w:w="1276" w:type="dxa"/>
            <w:tcMar>
              <w:left w:w="108" w:type="dxa"/>
              <w:right w:w="108" w:type="dxa"/>
            </w:tcMar>
          </w:tcPr>
          <w:p w14:paraId="6DE4E074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</w:tcPr>
          <w:p w14:paraId="0083C50B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South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14:paraId="5A2AF70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Mar>
              <w:left w:w="108" w:type="dxa"/>
              <w:right w:w="108" w:type="dxa"/>
            </w:tcMar>
          </w:tcPr>
          <w:p w14:paraId="3D54DFE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Mar>
              <w:left w:w="108" w:type="dxa"/>
              <w:right w:w="108" w:type="dxa"/>
            </w:tcMar>
          </w:tcPr>
          <w:p w14:paraId="7C1E83F8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39B9C63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</w:tcPr>
          <w:p w14:paraId="26F709D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Mar>
              <w:left w:w="108" w:type="dxa"/>
              <w:right w:w="108" w:type="dxa"/>
            </w:tcMar>
          </w:tcPr>
          <w:p w14:paraId="6E409A3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3F68795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2604886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20092047" w14:textId="77777777" w:rsidTr="004E5895">
        <w:trPr>
          <w:trHeight w:val="300"/>
        </w:trPr>
        <w:tc>
          <w:tcPr>
            <w:tcW w:w="1276" w:type="dxa"/>
            <w:tcMar>
              <w:left w:w="108" w:type="dxa"/>
              <w:right w:w="108" w:type="dxa"/>
            </w:tcMar>
          </w:tcPr>
          <w:p w14:paraId="2A86DFA9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</w:tcPr>
          <w:p w14:paraId="133F21ED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Mid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14:paraId="7805382B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Mar>
              <w:left w:w="108" w:type="dxa"/>
              <w:right w:w="108" w:type="dxa"/>
            </w:tcMar>
          </w:tcPr>
          <w:p w14:paraId="7B48B6D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Mar>
              <w:left w:w="108" w:type="dxa"/>
              <w:right w:w="108" w:type="dxa"/>
            </w:tcMar>
          </w:tcPr>
          <w:p w14:paraId="2F9C363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16D7E40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</w:tcPr>
          <w:p w14:paraId="7353751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Mar>
              <w:left w:w="108" w:type="dxa"/>
              <w:right w:w="108" w:type="dxa"/>
            </w:tcMar>
          </w:tcPr>
          <w:p w14:paraId="63BF2AE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37DDA108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4C7783D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7773B1B4" w14:textId="77777777" w:rsidTr="004E5895">
        <w:trPr>
          <w:trHeight w:val="300"/>
        </w:trPr>
        <w:tc>
          <w:tcPr>
            <w:tcW w:w="1276" w:type="dxa"/>
            <w:tcMar>
              <w:left w:w="108" w:type="dxa"/>
              <w:right w:w="108" w:type="dxa"/>
            </w:tcMar>
          </w:tcPr>
          <w:p w14:paraId="1928097B" w14:textId="77777777" w:rsidR="00915277" w:rsidRDefault="00915277" w:rsidP="004E5895">
            <w:pPr>
              <w:jc w:val="right"/>
            </w:pPr>
          </w:p>
        </w:tc>
        <w:tc>
          <w:tcPr>
            <w:tcW w:w="1064" w:type="dxa"/>
          </w:tcPr>
          <w:p w14:paraId="30006450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>East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14:paraId="1A15267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02" w:type="dxa"/>
            <w:tcMar>
              <w:left w:w="108" w:type="dxa"/>
              <w:right w:w="108" w:type="dxa"/>
            </w:tcMar>
          </w:tcPr>
          <w:p w14:paraId="3872193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56" w:type="dxa"/>
            <w:tcMar>
              <w:left w:w="108" w:type="dxa"/>
              <w:right w:w="108" w:type="dxa"/>
            </w:tcMar>
          </w:tcPr>
          <w:p w14:paraId="0C3E5FB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4FEA0E2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</w:tcPr>
          <w:p w14:paraId="612DA384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22" w:type="dxa"/>
            <w:tcMar>
              <w:left w:w="108" w:type="dxa"/>
              <w:right w:w="108" w:type="dxa"/>
            </w:tcMar>
          </w:tcPr>
          <w:p w14:paraId="2EE6E56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6AFA9FB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14:paraId="2BCD20E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</w:tbl>
    <w:p w14:paraId="2C752F4B" w14:textId="77777777" w:rsidR="00915277" w:rsidRPr="000217D7" w:rsidRDefault="00915277" w:rsidP="00915277">
      <w:pPr>
        <w:spacing w:after="120" w:line="257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>*Categories are suggestive, and subject to change based on the data</w:t>
      </w:r>
    </w:p>
    <w:p w14:paraId="26A40F1D" w14:textId="77777777" w:rsidR="00915277" w:rsidRDefault="00915277" w:rsidP="00915277">
      <w:pPr>
        <w:spacing w:after="120"/>
        <w:rPr>
          <w:lang w:val="en-US"/>
        </w:rPr>
      </w:pPr>
    </w:p>
    <w:p w14:paraId="7EE48E38" w14:textId="37333187" w:rsidR="00915277" w:rsidRDefault="00915277">
      <w:pPr>
        <w:spacing w:after="160" w:line="259" w:lineRule="auto"/>
        <w:rPr>
          <w:rFonts w:eastAsia="Calibri"/>
          <w:b/>
          <w:bCs/>
          <w:lang w:val="en-US"/>
        </w:rPr>
      </w:pPr>
      <w:r>
        <w:rPr>
          <w:rFonts w:eastAsia="Calibri"/>
          <w:b/>
          <w:bCs/>
          <w:lang w:val="en-US"/>
        </w:rPr>
        <w:br w:type="page"/>
      </w:r>
    </w:p>
    <w:p w14:paraId="41FFCD47" w14:textId="77777777" w:rsidR="00915277" w:rsidRDefault="00915277" w:rsidP="00915277">
      <w:pPr>
        <w:spacing w:after="120"/>
        <w:rPr>
          <w:rFonts w:eastAsia="Calibri"/>
          <w:b/>
          <w:bCs/>
          <w:lang w:val="en-US"/>
        </w:rPr>
      </w:pPr>
    </w:p>
    <w:tbl>
      <w:tblPr>
        <w:tblStyle w:val="Tabellrutenett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110"/>
        <w:gridCol w:w="1110"/>
        <w:gridCol w:w="1110"/>
        <w:gridCol w:w="1110"/>
        <w:gridCol w:w="1110"/>
        <w:gridCol w:w="1245"/>
      </w:tblGrid>
      <w:tr w:rsidR="00915277" w:rsidRPr="00FB5102" w14:paraId="6D14751B" w14:textId="77777777" w:rsidTr="004E5895">
        <w:trPr>
          <w:trHeight w:val="300"/>
          <w:tblHeader/>
        </w:trPr>
        <w:tc>
          <w:tcPr>
            <w:tcW w:w="8505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left w:w="108" w:type="dxa"/>
              <w:right w:w="108" w:type="dxa"/>
            </w:tcMar>
          </w:tcPr>
          <w:p w14:paraId="2130ED83" w14:textId="77777777" w:rsidR="00915277" w:rsidRPr="00427456" w:rsidRDefault="00915277" w:rsidP="004E5895">
            <w:pPr>
              <w:rPr>
                <w:rFonts w:eastAsia="Calibri"/>
                <w:lang w:val="en-US"/>
              </w:rPr>
            </w:pPr>
            <w:r>
              <w:rPr>
                <w:b/>
                <w:bCs/>
                <w:lang w:val="en-US"/>
              </w:rPr>
              <w:t>Table shell</w:t>
            </w:r>
            <w:r w:rsidRPr="11D7D2E4">
              <w:rPr>
                <w:b/>
                <w:bCs/>
                <w:lang w:val="en-US"/>
              </w:rPr>
              <w:t xml:space="preserve"> 2: </w:t>
            </w:r>
            <w:r w:rsidRPr="11D7D2E4">
              <w:rPr>
                <w:rFonts w:eastAsia="Calibri"/>
                <w:b/>
                <w:bCs/>
                <w:lang w:val="en-US"/>
              </w:rPr>
              <w:t>Influenza vaccine coverage by treatment arm and by study population</w:t>
            </w:r>
          </w:p>
        </w:tc>
      </w:tr>
      <w:tr w:rsidR="00915277" w:rsidRPr="00427456" w14:paraId="2A46EF02" w14:textId="77777777" w:rsidTr="004E5895">
        <w:trPr>
          <w:trHeight w:val="300"/>
          <w:tblHeader/>
        </w:trPr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4DD87B1" w14:textId="77777777" w:rsidR="00915277" w:rsidRPr="00AE5E54" w:rsidRDefault="00915277" w:rsidP="004E5895">
            <w:pPr>
              <w:rPr>
                <w:lang w:val="en-US"/>
              </w:rPr>
            </w:pPr>
            <w:r w:rsidRPr="00AE5E54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01AB66F3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Control </w:t>
            </w:r>
            <w:r>
              <w:rPr>
                <w:rFonts w:eastAsia="Calibri"/>
              </w:rPr>
              <w:t>(no SMS)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27991CFE" w14:textId="77777777" w:rsidR="00915277" w:rsidRDefault="00915277" w:rsidP="004E5895">
            <w:pPr>
              <w:jc w:val="center"/>
              <w:rPr>
                <w:rFonts w:eastAsia="Calibri"/>
              </w:rPr>
            </w:pPr>
            <w:r w:rsidRPr="11D7D2E4">
              <w:rPr>
                <w:rFonts w:eastAsia="Calibri"/>
              </w:rPr>
              <w:t>I</w:t>
            </w:r>
            <w:r>
              <w:rPr>
                <w:rFonts w:eastAsia="Calibri"/>
              </w:rPr>
              <w:t>ntervention</w:t>
            </w:r>
            <w:r w:rsidRPr="11D7D2E4">
              <w:rPr>
                <w:rFonts w:eastAsia="Calibri"/>
              </w:rPr>
              <w:t>1</w:t>
            </w:r>
          </w:p>
          <w:p w14:paraId="37FA1644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</w:t>
            </w:r>
            <w:r>
              <w:rPr>
                <w:rFonts w:eastAsia="Calibri"/>
              </w:rPr>
              <w:t>Norwegian SMS)</w:t>
            </w:r>
          </w:p>
        </w:tc>
        <w:tc>
          <w:tcPr>
            <w:tcW w:w="235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034FEF4" w14:textId="77777777" w:rsidR="00915277" w:rsidRPr="00427456" w:rsidRDefault="00915277" w:rsidP="004E5895">
            <w:pPr>
              <w:jc w:val="center"/>
              <w:rPr>
                <w:rFonts w:eastAsia="Calibri"/>
                <w:lang w:val="en-US"/>
              </w:rPr>
            </w:pPr>
            <w:r w:rsidRPr="00427456">
              <w:rPr>
                <w:rFonts w:eastAsia="Calibri"/>
                <w:lang w:val="en-US"/>
              </w:rPr>
              <w:t>I</w:t>
            </w:r>
            <w:r>
              <w:rPr>
                <w:rFonts w:eastAsia="Calibri"/>
                <w:lang w:val="en-US"/>
              </w:rPr>
              <w:t>ntervention</w:t>
            </w:r>
            <w:r w:rsidRPr="00427456">
              <w:rPr>
                <w:rFonts w:eastAsia="Calibri"/>
                <w:lang w:val="en-US"/>
              </w:rPr>
              <w:t>2</w:t>
            </w:r>
          </w:p>
          <w:p w14:paraId="5C259EB8" w14:textId="77777777" w:rsidR="00915277" w:rsidRPr="00427456" w:rsidRDefault="00915277" w:rsidP="004E5895">
            <w:pPr>
              <w:jc w:val="center"/>
              <w:rPr>
                <w:lang w:val="en-US"/>
              </w:rPr>
            </w:pPr>
            <w:r w:rsidRPr="00427456">
              <w:rPr>
                <w:rFonts w:eastAsia="Calibri"/>
                <w:lang w:val="en-US"/>
              </w:rPr>
              <w:t>(Polish/Ukrainian SMS)</w:t>
            </w:r>
          </w:p>
        </w:tc>
      </w:tr>
      <w:tr w:rsidR="00915277" w14:paraId="7ADCB98A" w14:textId="77777777" w:rsidTr="004E5895">
        <w:trPr>
          <w:trHeight w:val="300"/>
          <w:tblHeader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E4BE45B" w14:textId="77777777" w:rsidR="00915277" w:rsidRPr="00427456" w:rsidRDefault="00915277" w:rsidP="004E5895">
            <w:pPr>
              <w:rPr>
                <w:rFonts w:eastAsia="Calibri"/>
                <w:lang w:val="en-US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8485F2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accinated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137DBD" w14:textId="77777777" w:rsidR="00915277" w:rsidRDefault="00915277" w:rsidP="004E5895">
            <w:pPr>
              <w:jc w:val="center"/>
            </w:pPr>
            <w:r>
              <w:rPr>
                <w:rFonts w:eastAsia="Calibri"/>
              </w:rPr>
              <w:t>Vaccinated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1CB99ED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accinated</w:t>
            </w:r>
          </w:p>
        </w:tc>
      </w:tr>
      <w:tr w:rsidR="00915277" w14:paraId="549573F5" w14:textId="77777777" w:rsidTr="004E5895">
        <w:trPr>
          <w:trHeight w:val="300"/>
          <w:tblHeader/>
        </w:trPr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0C6D5EE" w14:textId="77777777" w:rsidR="00915277" w:rsidRPr="3D539C33" w:rsidRDefault="00915277" w:rsidP="004E5895">
            <w:pPr>
              <w:rPr>
                <w:rFonts w:eastAsia="Calibri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</w:tcPr>
          <w:p w14:paraId="6709BA24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</w:tcPr>
          <w:p w14:paraId="7B36D722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%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</w:tcPr>
          <w:p w14:paraId="01E839C7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4FD35AC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%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100F209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C5218FC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%</w:t>
            </w:r>
          </w:p>
        </w:tc>
      </w:tr>
      <w:tr w:rsidR="00915277" w14:paraId="120CF74C" w14:textId="77777777" w:rsidTr="004E5895">
        <w:trPr>
          <w:trHeight w:val="300"/>
        </w:trPr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48E53E0" w14:textId="77777777" w:rsidR="00915277" w:rsidRDefault="00915277" w:rsidP="004E5895">
            <w:r w:rsidRPr="3D539C33">
              <w:rPr>
                <w:rFonts w:eastAsia="Calibri"/>
              </w:rPr>
              <w:t>Total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633471FE" w14:textId="77777777" w:rsidR="00915277" w:rsidRDefault="00915277" w:rsidP="004E5895"/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6E061143" w14:textId="77777777" w:rsidR="00915277" w:rsidRDefault="00915277" w:rsidP="004E5895"/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79D11812" w14:textId="77777777" w:rsidR="00915277" w:rsidRDefault="00915277" w:rsidP="004E5895"/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595578F" w14:textId="77777777" w:rsidR="00915277" w:rsidRDefault="00915277" w:rsidP="004E5895"/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D4CEDE1" w14:textId="77777777" w:rsidR="00915277" w:rsidRDefault="00915277" w:rsidP="004E5895"/>
        </w:tc>
        <w:tc>
          <w:tcPr>
            <w:tcW w:w="1245" w:type="dxa"/>
            <w:tcBorders>
              <w:top w:val="single" w:sz="8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B4E9DE9" w14:textId="77777777" w:rsidR="00915277" w:rsidRDefault="00915277" w:rsidP="004E5895"/>
        </w:tc>
      </w:tr>
      <w:tr w:rsidR="00915277" w14:paraId="75BF8FBD" w14:textId="77777777" w:rsidTr="004E5895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1677D7A2" w14:textId="77777777" w:rsidR="00915277" w:rsidRDefault="00915277" w:rsidP="004E5895">
            <w:r w:rsidRPr="11D7D2E4">
              <w:rPr>
                <w:rFonts w:eastAsia="Calibri"/>
              </w:rPr>
              <w:t>Norway (total)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0E981E19" w14:textId="77777777" w:rsidR="00915277" w:rsidRDefault="00915277" w:rsidP="004E5895"/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7CC75A0E" w14:textId="77777777" w:rsidR="00915277" w:rsidRDefault="00915277" w:rsidP="004E5895"/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06D6B50A" w14:textId="77777777" w:rsidR="00915277" w:rsidRDefault="00915277" w:rsidP="004E5895"/>
        </w:tc>
        <w:tc>
          <w:tcPr>
            <w:tcW w:w="111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75EBEE1C" w14:textId="77777777" w:rsidR="00915277" w:rsidRDefault="00915277" w:rsidP="004E5895"/>
        </w:tc>
        <w:tc>
          <w:tcPr>
            <w:tcW w:w="111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771AB230" w14:textId="77777777" w:rsidR="00915277" w:rsidRDefault="00915277" w:rsidP="004E5895">
            <w:pPr>
              <w:jc w:val="center"/>
            </w:pPr>
            <w:r>
              <w:t>-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5632CBC1" w14:textId="77777777" w:rsidR="00915277" w:rsidRDefault="00915277" w:rsidP="004E5895">
            <w:pPr>
              <w:jc w:val="center"/>
            </w:pPr>
            <w:r>
              <w:t>-</w:t>
            </w:r>
          </w:p>
        </w:tc>
      </w:tr>
      <w:tr w:rsidR="00915277" w14:paraId="02EA0514" w14:textId="77777777" w:rsidTr="004E5895">
        <w:trPr>
          <w:trHeight w:val="300"/>
        </w:trPr>
        <w:tc>
          <w:tcPr>
            <w:tcW w:w="17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0FA43B0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age group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2C03A4DC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</w:tcPr>
          <w:p w14:paraId="22D8514F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</w:tcPr>
          <w:p w14:paraId="5FB3FED1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7437DD5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33F090E" w14:textId="77777777" w:rsidR="00915277" w:rsidRDefault="00915277" w:rsidP="004E5895">
            <w:pPr>
              <w:jc w:val="center"/>
            </w:pPr>
            <w:r>
              <w:t>-</w:t>
            </w:r>
          </w:p>
        </w:tc>
        <w:tc>
          <w:tcPr>
            <w:tcW w:w="124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44B2C29" w14:textId="77777777" w:rsidR="00915277" w:rsidRDefault="00915277" w:rsidP="004E5895">
            <w:pPr>
              <w:jc w:val="center"/>
            </w:pPr>
            <w:r>
              <w:t>-</w:t>
            </w:r>
          </w:p>
        </w:tc>
      </w:tr>
      <w:tr w:rsidR="00915277" w14:paraId="5DE1DDF5" w14:textId="77777777" w:rsidTr="004E5895">
        <w:trPr>
          <w:trHeight w:val="300"/>
        </w:trPr>
        <w:tc>
          <w:tcPr>
            <w:tcW w:w="17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6D17E32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By </w:t>
            </w:r>
            <w:r>
              <w:rPr>
                <w:rFonts w:eastAsia="Calibri"/>
              </w:rPr>
              <w:t>sex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DE32B45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</w:tcPr>
          <w:p w14:paraId="5EFFBE25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</w:tcPr>
          <w:p w14:paraId="142E879B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81509F1" w14:textId="77777777" w:rsidR="00915277" w:rsidRDefault="00915277" w:rsidP="004E5895"/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A2B4B14" w14:textId="77777777" w:rsidR="00915277" w:rsidRDefault="00915277" w:rsidP="004E5895">
            <w:pPr>
              <w:jc w:val="center"/>
            </w:pPr>
            <w:r>
              <w:t>-</w:t>
            </w:r>
          </w:p>
        </w:tc>
        <w:tc>
          <w:tcPr>
            <w:tcW w:w="124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9EC00A7" w14:textId="77777777" w:rsidR="00915277" w:rsidRDefault="00915277" w:rsidP="004E5895">
            <w:pPr>
              <w:jc w:val="center"/>
            </w:pPr>
            <w:r>
              <w:t>-</w:t>
            </w:r>
          </w:p>
        </w:tc>
      </w:tr>
      <w:tr w:rsidR="00915277" w14:paraId="1D62210F" w14:textId="77777777" w:rsidTr="004E5895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D0CF14C" w14:textId="77777777" w:rsidR="00915277" w:rsidRDefault="00915277" w:rsidP="004E5895">
            <w:pPr>
              <w:rPr>
                <w:rFonts w:eastAsia="Calibri"/>
              </w:rPr>
            </w:pPr>
            <w:r w:rsidRPr="11D7D2E4">
              <w:rPr>
                <w:rFonts w:eastAsia="Calibri"/>
              </w:rPr>
              <w:t>Poland (total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491BCAA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5FF873E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6F44C49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51F628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0140FB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CAABEA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0F0BBF9F" w14:textId="77777777" w:rsidTr="004E5895">
        <w:trPr>
          <w:trHeight w:val="300"/>
        </w:trPr>
        <w:tc>
          <w:tcPr>
            <w:tcW w:w="1710" w:type="dxa"/>
            <w:tcMar>
              <w:left w:w="108" w:type="dxa"/>
              <w:right w:w="108" w:type="dxa"/>
            </w:tcMar>
          </w:tcPr>
          <w:p w14:paraId="589AFBFD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age groups</w:t>
            </w:r>
          </w:p>
        </w:tc>
        <w:tc>
          <w:tcPr>
            <w:tcW w:w="1110" w:type="dxa"/>
          </w:tcPr>
          <w:p w14:paraId="4CC1F3F3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</w:tcPr>
          <w:p w14:paraId="47B87F5A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</w:tcPr>
          <w:p w14:paraId="0BFA83E1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</w:tcPr>
          <w:p w14:paraId="24A1FC9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</w:tcPr>
          <w:p w14:paraId="7564335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</w:tcPr>
          <w:p w14:paraId="2012DF4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20FA031A" w14:textId="77777777" w:rsidTr="004E5895">
        <w:trPr>
          <w:trHeight w:val="300"/>
        </w:trPr>
        <w:tc>
          <w:tcPr>
            <w:tcW w:w="1710" w:type="dxa"/>
            <w:tcMar>
              <w:left w:w="108" w:type="dxa"/>
              <w:right w:w="108" w:type="dxa"/>
            </w:tcMar>
          </w:tcPr>
          <w:p w14:paraId="50C2E5AB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By </w:t>
            </w:r>
            <w:r>
              <w:rPr>
                <w:rFonts w:eastAsia="Calibri"/>
              </w:rPr>
              <w:t>sex</w:t>
            </w:r>
          </w:p>
        </w:tc>
        <w:tc>
          <w:tcPr>
            <w:tcW w:w="1110" w:type="dxa"/>
          </w:tcPr>
          <w:p w14:paraId="5FF19FB8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</w:tcPr>
          <w:p w14:paraId="53894470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</w:tcPr>
          <w:p w14:paraId="54135A6C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</w:tcPr>
          <w:p w14:paraId="0580C3F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</w:tcPr>
          <w:p w14:paraId="37EBAA2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</w:tcPr>
          <w:p w14:paraId="66ECAEC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F8DFAFE" w14:textId="77777777" w:rsidTr="004E5895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255CB1F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residency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05E3377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8E90F7B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003C4D1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BA2455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B4A0188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1297C3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08A41F14" w14:textId="77777777" w:rsidTr="004E5895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4E2B14A" w14:textId="77777777" w:rsidR="00915277" w:rsidRDefault="00915277" w:rsidP="004E5895">
            <w:r w:rsidRPr="11D7D2E4">
              <w:rPr>
                <w:rFonts w:eastAsia="Calibri"/>
              </w:rPr>
              <w:t>Ukraine (total)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27B818E5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5C9FE371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7CE54ADD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375FC8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6065341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58C0B8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AFBF8C4" w14:textId="77777777" w:rsidTr="004E5895">
        <w:trPr>
          <w:trHeight w:val="300"/>
        </w:trPr>
        <w:tc>
          <w:tcPr>
            <w:tcW w:w="17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B49099A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age group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5C02096C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55306214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C2F7E0B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503519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B5E401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9CE50B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3A2D57B0" w14:textId="77777777" w:rsidTr="004E5895">
        <w:trPr>
          <w:trHeight w:val="300"/>
        </w:trPr>
        <w:tc>
          <w:tcPr>
            <w:tcW w:w="17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F834115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By </w:t>
            </w:r>
            <w:r>
              <w:rPr>
                <w:rFonts w:eastAsia="Calibri"/>
              </w:rPr>
              <w:t>sex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964A036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246332CD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CA0ADA1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B31B41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CD6651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7F2016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0D5351FE" w14:textId="77777777" w:rsidTr="004E5895">
        <w:trPr>
          <w:trHeight w:val="300"/>
        </w:trPr>
        <w:tc>
          <w:tcPr>
            <w:tcW w:w="1710" w:type="dxa"/>
            <w:tcBorders>
              <w:top w:val="nil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889D167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residency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5A334DC9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7D3BEB1D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7EB7A23B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5D7A47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1CCCA2B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18B6FF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</w:tbl>
    <w:p w14:paraId="507D291B" w14:textId="77777777" w:rsidR="00915277" w:rsidRDefault="00915277" w:rsidP="00915277">
      <w:pPr>
        <w:rPr>
          <w:lang w:val="en-US"/>
        </w:rPr>
      </w:pPr>
    </w:p>
    <w:tbl>
      <w:tblPr>
        <w:tblStyle w:val="Tabellrutenett"/>
        <w:tblpPr w:leftFromText="141" w:rightFromText="141" w:vertAnchor="text" w:horzAnchor="margin" w:tblpY="45"/>
        <w:tblW w:w="90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121"/>
        <w:gridCol w:w="1136"/>
        <w:gridCol w:w="1136"/>
        <w:gridCol w:w="1136"/>
        <w:gridCol w:w="1136"/>
        <w:gridCol w:w="1136"/>
      </w:tblGrid>
      <w:tr w:rsidR="00915277" w:rsidRPr="00FB5102" w14:paraId="244F62C7" w14:textId="77777777" w:rsidTr="004E5895">
        <w:trPr>
          <w:trHeight w:val="300"/>
        </w:trPr>
        <w:tc>
          <w:tcPr>
            <w:tcW w:w="9059" w:type="dxa"/>
            <w:gridSpan w:val="7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tcMar>
              <w:left w:w="108" w:type="dxa"/>
              <w:right w:w="108" w:type="dxa"/>
            </w:tcMar>
          </w:tcPr>
          <w:p w14:paraId="6C9ED49C" w14:textId="77777777" w:rsidR="00915277" w:rsidRPr="0026034E" w:rsidRDefault="00915277" w:rsidP="004E5895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Table shell</w:t>
            </w:r>
            <w:r w:rsidRPr="3D539C33">
              <w:rPr>
                <w:rFonts w:eastAsia="Calibri"/>
                <w:b/>
                <w:bCs/>
                <w:lang w:val="en-US"/>
              </w:rPr>
              <w:t xml:space="preserve"> 3. Coverage differences between treatment arms, by </w:t>
            </w:r>
            <w:r>
              <w:rPr>
                <w:rFonts w:eastAsia="Calibri"/>
                <w:b/>
                <w:bCs/>
                <w:lang w:val="en-US"/>
              </w:rPr>
              <w:t>study population</w:t>
            </w:r>
          </w:p>
        </w:tc>
      </w:tr>
      <w:tr w:rsidR="00915277" w14:paraId="13DCBFF6" w14:textId="77777777" w:rsidTr="004E5895">
        <w:trPr>
          <w:trHeight w:val="300"/>
        </w:trPr>
        <w:tc>
          <w:tcPr>
            <w:tcW w:w="225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48D3ABF" w14:textId="77777777" w:rsidR="00915277" w:rsidRPr="001D7E03" w:rsidRDefault="00915277" w:rsidP="004E5895">
            <w:pPr>
              <w:rPr>
                <w:lang w:val="en-US"/>
              </w:rPr>
            </w:pPr>
            <w:r w:rsidRPr="3D539C33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9136BAF" w14:textId="77777777" w:rsidR="00915277" w:rsidRPr="0087270E" w:rsidRDefault="00915277" w:rsidP="004E5895">
            <w:pPr>
              <w:jc w:val="center"/>
              <w:rPr>
                <w:lang w:val="en-US"/>
              </w:rPr>
            </w:pPr>
            <w:r w:rsidRPr="0087270E">
              <w:rPr>
                <w:rFonts w:eastAsia="Calibri"/>
                <w:lang w:val="en-US"/>
              </w:rPr>
              <w:t>Control vs. Intervention 1</w:t>
            </w:r>
          </w:p>
          <w:p w14:paraId="4916D830" w14:textId="77777777" w:rsidR="00915277" w:rsidRPr="0087270E" w:rsidRDefault="00915277" w:rsidP="004E5895">
            <w:pPr>
              <w:jc w:val="center"/>
              <w:rPr>
                <w:lang w:val="en-US"/>
              </w:rPr>
            </w:pPr>
            <w:r w:rsidRPr="0087270E">
              <w:rPr>
                <w:rFonts w:eastAsia="Calibri"/>
                <w:lang w:val="en-US"/>
              </w:rPr>
              <w:t>(Objectives 1 and 3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C708B72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Control vs. Intervention 2</w:t>
            </w:r>
          </w:p>
          <w:p w14:paraId="54A25E5E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Obj</w:t>
            </w:r>
            <w:r>
              <w:rPr>
                <w:rFonts w:eastAsia="Calibri"/>
              </w:rPr>
              <w:t>ective</w:t>
            </w:r>
            <w:r w:rsidRPr="3D539C33">
              <w:rPr>
                <w:rFonts w:eastAsia="Calibri"/>
              </w:rPr>
              <w:t xml:space="preserve"> 2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740B20B3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Intervention 1 vs. Intervention 2</w:t>
            </w:r>
          </w:p>
          <w:p w14:paraId="69F26A16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Obj</w:t>
            </w:r>
            <w:r>
              <w:rPr>
                <w:rFonts w:eastAsia="Calibri"/>
              </w:rPr>
              <w:t>ective</w:t>
            </w:r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4</w:t>
            </w:r>
            <w:r w:rsidRPr="3D539C33">
              <w:rPr>
                <w:rFonts w:eastAsia="Calibri"/>
              </w:rPr>
              <w:t>)</w:t>
            </w:r>
          </w:p>
        </w:tc>
      </w:tr>
      <w:tr w:rsidR="00915277" w14:paraId="25A8F4E2" w14:textId="77777777" w:rsidTr="004E5895">
        <w:trPr>
          <w:trHeight w:val="300"/>
        </w:trPr>
        <w:tc>
          <w:tcPr>
            <w:tcW w:w="225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6BCFE6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6B78C4E7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ACD</w:t>
            </w:r>
          </w:p>
          <w:p w14:paraId="1326CC0E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26EEB8F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RCD</w:t>
            </w:r>
          </w:p>
          <w:p w14:paraId="044FA8D1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7F0C018F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ACD</w:t>
            </w:r>
          </w:p>
          <w:p w14:paraId="0AA4CE87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6F93C304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RCD</w:t>
            </w:r>
          </w:p>
          <w:p w14:paraId="12AD7694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23AAC4A3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ACD</w:t>
            </w:r>
          </w:p>
          <w:p w14:paraId="694675E2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4F2542AE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RCD</w:t>
            </w:r>
          </w:p>
          <w:p w14:paraId="637BF669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95% CI)</w:t>
            </w:r>
          </w:p>
        </w:tc>
      </w:tr>
      <w:tr w:rsidR="00915277" w14:paraId="261F9B7C" w14:textId="77777777" w:rsidTr="004E5895">
        <w:trPr>
          <w:trHeight w:val="300"/>
        </w:trPr>
        <w:tc>
          <w:tcPr>
            <w:tcW w:w="225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DC75AAA" w14:textId="77777777" w:rsidR="00915277" w:rsidRDefault="00915277" w:rsidP="004E5895">
            <w:r w:rsidRPr="3D539C33">
              <w:rPr>
                <w:rFonts w:eastAsia="Calibri"/>
              </w:rPr>
              <w:t>Norway (total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EE206C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5EA1F5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677FBDC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406082F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6749DB5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2D31027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</w:tr>
      <w:tr w:rsidR="00915277" w14:paraId="14B017DF" w14:textId="77777777" w:rsidTr="004E5895">
        <w:trPr>
          <w:trHeight w:val="300"/>
        </w:trPr>
        <w:tc>
          <w:tcPr>
            <w:tcW w:w="2258" w:type="dxa"/>
            <w:tcMar>
              <w:left w:w="108" w:type="dxa"/>
              <w:right w:w="108" w:type="dxa"/>
            </w:tcMar>
          </w:tcPr>
          <w:p w14:paraId="259CAC81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age groups</w:t>
            </w:r>
          </w:p>
        </w:tc>
        <w:tc>
          <w:tcPr>
            <w:tcW w:w="1121" w:type="dxa"/>
            <w:tcMar>
              <w:left w:w="108" w:type="dxa"/>
              <w:right w:w="108" w:type="dxa"/>
            </w:tcMar>
            <w:vAlign w:val="center"/>
          </w:tcPr>
          <w:p w14:paraId="06929D25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41A34478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2F8699FE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59CE7C6A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6187D1DC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328ADF95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</w:tr>
      <w:tr w:rsidR="00915277" w14:paraId="46D7D9DD" w14:textId="77777777" w:rsidTr="004E5895">
        <w:trPr>
          <w:trHeight w:val="300"/>
        </w:trPr>
        <w:tc>
          <w:tcPr>
            <w:tcW w:w="2258" w:type="dxa"/>
            <w:tcMar>
              <w:left w:w="108" w:type="dxa"/>
              <w:right w:w="108" w:type="dxa"/>
            </w:tcMar>
          </w:tcPr>
          <w:p w14:paraId="42907717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By </w:t>
            </w:r>
            <w:r>
              <w:rPr>
                <w:rFonts w:eastAsia="Calibri"/>
              </w:rPr>
              <w:t>sex</w:t>
            </w:r>
          </w:p>
        </w:tc>
        <w:tc>
          <w:tcPr>
            <w:tcW w:w="1121" w:type="dxa"/>
            <w:tcMar>
              <w:left w:w="108" w:type="dxa"/>
              <w:right w:w="108" w:type="dxa"/>
            </w:tcMar>
            <w:vAlign w:val="center"/>
          </w:tcPr>
          <w:p w14:paraId="3B358639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0F6AFC85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16663C8E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6B2DDCF0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5981DCB8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</w:tcPr>
          <w:p w14:paraId="65FD70A8" w14:textId="77777777" w:rsidR="00915277" w:rsidRDefault="00915277" w:rsidP="004E5895">
            <w:pPr>
              <w:jc w:val="center"/>
            </w:pPr>
            <w:r w:rsidRPr="11D7D2E4">
              <w:rPr>
                <w:rFonts w:eastAsia="Calibri"/>
              </w:rPr>
              <w:t>-</w:t>
            </w:r>
          </w:p>
        </w:tc>
      </w:tr>
      <w:tr w:rsidR="00915277" w14:paraId="0A97C2AA" w14:textId="77777777" w:rsidTr="004E5895">
        <w:trPr>
          <w:trHeight w:val="300"/>
        </w:trPr>
        <w:tc>
          <w:tcPr>
            <w:tcW w:w="2258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61CDBE49" w14:textId="77777777" w:rsidR="00915277" w:rsidRDefault="00915277" w:rsidP="004E5895">
            <w:pPr>
              <w:rPr>
                <w:rFonts w:eastAsia="Calibri"/>
              </w:rPr>
            </w:pPr>
            <w:r w:rsidRPr="11D7D2E4">
              <w:rPr>
                <w:rFonts w:eastAsia="Calibri"/>
              </w:rPr>
              <w:t>Poland (total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D09EFE8" w14:textId="77777777" w:rsidR="00915277" w:rsidRDefault="00915277" w:rsidP="004E5895">
            <w:pPr>
              <w:jc w:val="right"/>
              <w:rPr>
                <w:rFonts w:eastAsia="Calibri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14554A5" w14:textId="77777777" w:rsidR="00915277" w:rsidRDefault="00915277" w:rsidP="004E5895">
            <w:pPr>
              <w:jc w:val="right"/>
              <w:rPr>
                <w:rFonts w:eastAsia="Calibri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BCD3515" w14:textId="77777777" w:rsidR="00915277" w:rsidRDefault="00915277" w:rsidP="004E5895">
            <w:pPr>
              <w:jc w:val="right"/>
              <w:rPr>
                <w:rFonts w:eastAsia="Calibri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A7A12E9" w14:textId="77777777" w:rsidR="00915277" w:rsidRDefault="00915277" w:rsidP="004E5895">
            <w:pPr>
              <w:jc w:val="right"/>
              <w:rPr>
                <w:rFonts w:eastAsia="Calibri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8345BE6" w14:textId="77777777" w:rsidR="00915277" w:rsidRDefault="00915277" w:rsidP="004E5895">
            <w:pPr>
              <w:jc w:val="right"/>
              <w:rPr>
                <w:rFonts w:eastAsia="Calibri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BB64592" w14:textId="77777777" w:rsidR="00915277" w:rsidRDefault="00915277" w:rsidP="004E5895">
            <w:pPr>
              <w:jc w:val="right"/>
              <w:rPr>
                <w:rFonts w:eastAsia="Calibri"/>
              </w:rPr>
            </w:pPr>
          </w:p>
        </w:tc>
      </w:tr>
      <w:tr w:rsidR="00915277" w14:paraId="27EAF19C" w14:textId="77777777" w:rsidTr="004E5895">
        <w:trPr>
          <w:trHeight w:val="300"/>
        </w:trPr>
        <w:tc>
          <w:tcPr>
            <w:tcW w:w="225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B13B850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age groups</w:t>
            </w:r>
          </w:p>
        </w:tc>
        <w:tc>
          <w:tcPr>
            <w:tcW w:w="1121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E92DCFC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3347635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EA78DBF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CF59E98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5D20EA1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687EF10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244661FB" w14:textId="77777777" w:rsidTr="004E5895">
        <w:trPr>
          <w:trHeight w:val="300"/>
        </w:trPr>
        <w:tc>
          <w:tcPr>
            <w:tcW w:w="225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B43BB5F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By </w:t>
            </w:r>
            <w:r>
              <w:rPr>
                <w:rFonts w:eastAsia="Calibri"/>
              </w:rPr>
              <w:t>sex</w:t>
            </w:r>
          </w:p>
        </w:tc>
        <w:tc>
          <w:tcPr>
            <w:tcW w:w="1121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0781336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985E771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10CB863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00A7BBD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D39F054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2C5AB37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58B26F8" w14:textId="77777777" w:rsidTr="004E5895">
        <w:trPr>
          <w:trHeight w:val="300"/>
        </w:trPr>
        <w:tc>
          <w:tcPr>
            <w:tcW w:w="2258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B299D8B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residency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8DC2A6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713C63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2672E3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124EE7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699EA0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F74E7E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35E248C" w14:textId="77777777" w:rsidTr="004E5895">
        <w:trPr>
          <w:trHeight w:val="300"/>
        </w:trPr>
        <w:tc>
          <w:tcPr>
            <w:tcW w:w="225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662C0DA" w14:textId="77777777" w:rsidR="00915277" w:rsidRDefault="00915277" w:rsidP="004E5895">
            <w:r w:rsidRPr="3D539C33">
              <w:rPr>
                <w:rFonts w:eastAsia="Calibri"/>
              </w:rPr>
              <w:t>Ukraine (total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8D2CFB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038574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239F0A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990BB0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623C9A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BB955F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5C39F483" w14:textId="77777777" w:rsidTr="004E5895">
        <w:trPr>
          <w:trHeight w:val="300"/>
        </w:trPr>
        <w:tc>
          <w:tcPr>
            <w:tcW w:w="2258" w:type="dxa"/>
            <w:tcMar>
              <w:left w:w="108" w:type="dxa"/>
              <w:right w:w="108" w:type="dxa"/>
            </w:tcMar>
          </w:tcPr>
          <w:p w14:paraId="1DACC9D5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age groups</w:t>
            </w:r>
          </w:p>
        </w:tc>
        <w:tc>
          <w:tcPr>
            <w:tcW w:w="1121" w:type="dxa"/>
            <w:tcMar>
              <w:left w:w="108" w:type="dxa"/>
              <w:right w:w="108" w:type="dxa"/>
            </w:tcMar>
            <w:vAlign w:val="center"/>
          </w:tcPr>
          <w:p w14:paraId="08C7A1FC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6D9DFD76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61118B8E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7923B1CE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69692944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0260F23E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70B2043A" w14:textId="77777777" w:rsidTr="004E5895">
        <w:trPr>
          <w:trHeight w:val="300"/>
        </w:trPr>
        <w:tc>
          <w:tcPr>
            <w:tcW w:w="2258" w:type="dxa"/>
            <w:tcMar>
              <w:left w:w="108" w:type="dxa"/>
              <w:right w:w="108" w:type="dxa"/>
            </w:tcMar>
          </w:tcPr>
          <w:p w14:paraId="36662414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By </w:t>
            </w:r>
            <w:r>
              <w:rPr>
                <w:rFonts w:eastAsia="Calibri"/>
              </w:rPr>
              <w:t>sex</w:t>
            </w:r>
          </w:p>
        </w:tc>
        <w:tc>
          <w:tcPr>
            <w:tcW w:w="1121" w:type="dxa"/>
            <w:tcMar>
              <w:left w:w="108" w:type="dxa"/>
              <w:right w:w="108" w:type="dxa"/>
            </w:tcMar>
            <w:vAlign w:val="center"/>
          </w:tcPr>
          <w:p w14:paraId="0782DF9F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42C98DC2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495031C1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249190A2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7F665051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13243FD8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19F942BE" w14:textId="77777777" w:rsidTr="004E5895">
        <w:trPr>
          <w:trHeight w:val="300"/>
        </w:trPr>
        <w:tc>
          <w:tcPr>
            <w:tcW w:w="2258" w:type="dxa"/>
            <w:tcMar>
              <w:left w:w="108" w:type="dxa"/>
              <w:right w:w="108" w:type="dxa"/>
            </w:tcMar>
          </w:tcPr>
          <w:p w14:paraId="78591F33" w14:textId="77777777" w:rsidR="00915277" w:rsidRDefault="00915277" w:rsidP="004E5895">
            <w:pPr>
              <w:jc w:val="right"/>
              <w:rPr>
                <w:rFonts w:eastAsia="Calibri"/>
              </w:rPr>
            </w:pPr>
            <w:r w:rsidRPr="11D7D2E4">
              <w:rPr>
                <w:rFonts w:eastAsia="Calibri"/>
              </w:rPr>
              <w:t>By residency</w:t>
            </w:r>
          </w:p>
        </w:tc>
        <w:tc>
          <w:tcPr>
            <w:tcW w:w="1121" w:type="dxa"/>
            <w:tcMar>
              <w:left w:w="108" w:type="dxa"/>
              <w:right w:w="108" w:type="dxa"/>
            </w:tcMar>
            <w:vAlign w:val="center"/>
          </w:tcPr>
          <w:p w14:paraId="0E0EEABB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6D4FBD81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2725F932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76D5CC67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030F7213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136" w:type="dxa"/>
            <w:tcMar>
              <w:left w:w="108" w:type="dxa"/>
              <w:right w:w="108" w:type="dxa"/>
            </w:tcMar>
            <w:vAlign w:val="center"/>
          </w:tcPr>
          <w:p w14:paraId="0297F0B0" w14:textId="77777777" w:rsidR="00915277" w:rsidRDefault="00915277" w:rsidP="004E5895">
            <w:pPr>
              <w:jc w:val="right"/>
            </w:pPr>
            <w:r w:rsidRPr="3D539C33">
              <w:rPr>
                <w:rFonts w:eastAsia="Calibri"/>
              </w:rPr>
              <w:t xml:space="preserve"> </w:t>
            </w:r>
          </w:p>
        </w:tc>
      </w:tr>
    </w:tbl>
    <w:p w14:paraId="0A824358" w14:textId="42F10D41" w:rsidR="00915277" w:rsidRDefault="00915277" w:rsidP="00915277">
      <w:pPr>
        <w:spacing w:line="257" w:lineRule="auto"/>
        <w:rPr>
          <w:lang w:val="en-US"/>
        </w:rPr>
      </w:pPr>
    </w:p>
    <w:p w14:paraId="3A26743F" w14:textId="77777777" w:rsidR="00FB5102" w:rsidRDefault="00FB5102">
      <w:pPr>
        <w:spacing w:after="160" w:line="259" w:lineRule="auto"/>
        <w:rPr>
          <w:lang w:val="en-US"/>
        </w:rPr>
      </w:pPr>
      <w:r>
        <w:rPr>
          <w:lang w:val="en-US"/>
        </w:rPr>
        <w:t>ACD = absolute coverage difference</w:t>
      </w:r>
    </w:p>
    <w:p w14:paraId="34964BBC" w14:textId="751681EE" w:rsidR="00915277" w:rsidRDefault="00FB5102">
      <w:pPr>
        <w:spacing w:after="160" w:line="259" w:lineRule="auto"/>
        <w:rPr>
          <w:lang w:val="en-US"/>
        </w:rPr>
      </w:pPr>
      <w:r>
        <w:rPr>
          <w:lang w:val="en-US"/>
        </w:rPr>
        <w:t>RCD = relative coverage difference</w:t>
      </w:r>
      <w:r w:rsidR="00915277">
        <w:rPr>
          <w:lang w:val="en-US"/>
        </w:rPr>
        <w:br w:type="page"/>
      </w:r>
    </w:p>
    <w:p w14:paraId="0D7B0164" w14:textId="77777777" w:rsidR="00915277" w:rsidRDefault="00915277" w:rsidP="00915277">
      <w:pPr>
        <w:spacing w:line="257" w:lineRule="auto"/>
        <w:rPr>
          <w:lang w:val="en-US"/>
        </w:rPr>
      </w:pPr>
    </w:p>
    <w:tbl>
      <w:tblPr>
        <w:tblStyle w:val="Tabellrutenett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410"/>
        <w:gridCol w:w="1420"/>
        <w:gridCol w:w="995"/>
        <w:gridCol w:w="1695"/>
        <w:gridCol w:w="1704"/>
      </w:tblGrid>
      <w:tr w:rsidR="00915277" w:rsidRPr="00FB5102" w14:paraId="36F24EA7" w14:textId="77777777" w:rsidTr="004E5895">
        <w:trPr>
          <w:trHeight w:val="300"/>
        </w:trPr>
        <w:tc>
          <w:tcPr>
            <w:tcW w:w="920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left w:w="108" w:type="dxa"/>
              <w:right w:w="108" w:type="dxa"/>
            </w:tcMar>
          </w:tcPr>
          <w:p w14:paraId="425E4E65" w14:textId="77777777" w:rsidR="00915277" w:rsidRPr="001D7E03" w:rsidRDefault="00915277" w:rsidP="004E5895">
            <w:pPr>
              <w:rPr>
                <w:lang w:val="en-US"/>
              </w:rPr>
            </w:pPr>
            <w:r w:rsidRPr="3D539C33">
              <w:rPr>
                <w:rFonts w:eastAsia="Calibri"/>
                <w:b/>
                <w:bCs/>
                <w:lang w:val="en-US"/>
              </w:rPr>
              <w:t>Table shell 4. Absolute coverage differences</w:t>
            </w:r>
            <w:r>
              <w:rPr>
                <w:rFonts w:eastAsia="Calibri"/>
                <w:b/>
                <w:bCs/>
                <w:lang w:val="en-US"/>
              </w:rPr>
              <w:t xml:space="preserve"> </w:t>
            </w:r>
            <w:r w:rsidRPr="3D539C33">
              <w:rPr>
                <w:rFonts w:eastAsia="Calibri"/>
                <w:b/>
                <w:bCs/>
                <w:lang w:val="en-US"/>
              </w:rPr>
              <w:t xml:space="preserve">between treatment arms and between </w:t>
            </w:r>
            <w:r>
              <w:rPr>
                <w:rFonts w:eastAsia="Calibri"/>
                <w:b/>
                <w:bCs/>
                <w:lang w:val="en-US"/>
              </w:rPr>
              <w:t>study populations</w:t>
            </w:r>
          </w:p>
        </w:tc>
      </w:tr>
      <w:tr w:rsidR="00915277" w14:paraId="1887CA56" w14:textId="77777777" w:rsidTr="004E5895">
        <w:trPr>
          <w:trHeight w:val="3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8C03BC1" w14:textId="77777777" w:rsidR="00915277" w:rsidRPr="001D7E03" w:rsidRDefault="00915277" w:rsidP="004E5895">
            <w:pPr>
              <w:rPr>
                <w:lang w:val="en-US"/>
              </w:rPr>
            </w:pPr>
            <w:r w:rsidRPr="3D539C33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1C121D8" w14:textId="77777777" w:rsidR="00915277" w:rsidRDefault="00915277" w:rsidP="004E5895">
            <w:r w:rsidRPr="3D539C33">
              <w:rPr>
                <w:rFonts w:eastAsia="Calibri"/>
              </w:rPr>
              <w:t>Control vs. Intervention 1 (Obj</w:t>
            </w:r>
            <w:r>
              <w:rPr>
                <w:rFonts w:eastAsia="Calibri"/>
              </w:rPr>
              <w:t>ective</w:t>
            </w:r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5</w:t>
            </w:r>
            <w:r w:rsidRPr="3D539C33">
              <w:rPr>
                <w:rFonts w:eastAsia="Calibri"/>
              </w:rPr>
              <w:t>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93C474A" w14:textId="77777777" w:rsidR="00915277" w:rsidRDefault="00915277" w:rsidP="004E5895">
            <w:r>
              <w:rPr>
                <w:rFonts w:eastAsia="Calibri"/>
              </w:rPr>
              <w:t>Control</w:t>
            </w:r>
            <w:r w:rsidRPr="3D539C33">
              <w:rPr>
                <w:rFonts w:eastAsia="Calibri"/>
              </w:rPr>
              <w:t xml:space="preserve"> vs. Intervention 2 (Obj</w:t>
            </w:r>
            <w:r>
              <w:rPr>
                <w:rFonts w:eastAsia="Calibri"/>
              </w:rPr>
              <w:t>ective</w:t>
            </w:r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  <w:r w:rsidRPr="3D539C33">
              <w:rPr>
                <w:rFonts w:eastAsia="Calibri"/>
              </w:rPr>
              <w:t>)</w:t>
            </w:r>
          </w:p>
        </w:tc>
      </w:tr>
      <w:tr w:rsidR="00915277" w14:paraId="3B5C0A3A" w14:textId="77777777" w:rsidTr="004E5895">
        <w:trPr>
          <w:trHeight w:val="3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C6A00D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9ADEE8C" w14:textId="77777777" w:rsidR="00915277" w:rsidRDefault="00915277" w:rsidP="004E5895">
            <w:r w:rsidRPr="3D539C33">
              <w:rPr>
                <w:rFonts w:eastAsia="Calibri"/>
              </w:rPr>
              <w:t>ACD</w:t>
            </w:r>
          </w:p>
          <w:p w14:paraId="20A55989" w14:textId="77777777" w:rsidR="00915277" w:rsidRDefault="00915277" w:rsidP="004E5895">
            <w:r w:rsidRPr="3D539C33">
              <w:rPr>
                <w:rFonts w:eastAsia="Calibri"/>
              </w:rPr>
              <w:t>(95%CI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268AD2C" w14:textId="77777777" w:rsidR="00915277" w:rsidRDefault="00915277" w:rsidP="004E5895">
            <w:r w:rsidRPr="3D539C33">
              <w:rPr>
                <w:rFonts w:eastAsia="Calibri"/>
              </w:rPr>
              <w:t>Difference in ACD (95% CI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4C820A5" w14:textId="77777777" w:rsidR="00915277" w:rsidRDefault="00915277" w:rsidP="004E5895">
            <w:r w:rsidRPr="3D539C33">
              <w:rPr>
                <w:rFonts w:eastAsia="Calibri"/>
              </w:rPr>
              <w:t>P interacti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C98FB24" w14:textId="77777777" w:rsidR="00915277" w:rsidRDefault="00915277" w:rsidP="004E5895">
            <w:r w:rsidRPr="3D539C33">
              <w:rPr>
                <w:rFonts w:eastAsia="Calibri"/>
              </w:rPr>
              <w:t>ACD</w:t>
            </w:r>
          </w:p>
          <w:p w14:paraId="63E74A17" w14:textId="77777777" w:rsidR="00915277" w:rsidRDefault="00915277" w:rsidP="004E5895">
            <w:r w:rsidRPr="3D539C33">
              <w:rPr>
                <w:rFonts w:eastAsia="Calibri"/>
              </w:rPr>
              <w:t>(95% CI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B1243E1" w14:textId="77777777" w:rsidR="00915277" w:rsidRDefault="00915277" w:rsidP="004E5895">
            <w:r w:rsidRPr="3D539C33">
              <w:rPr>
                <w:rFonts w:eastAsia="Calibri"/>
              </w:rPr>
              <w:t>Difference in ACD (95% CI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6C2D46C" w14:textId="77777777" w:rsidR="00915277" w:rsidRDefault="00915277" w:rsidP="004E5895">
            <w:r w:rsidRPr="3D539C33">
              <w:rPr>
                <w:rFonts w:eastAsia="Calibri"/>
              </w:rPr>
              <w:t>P Interaction</w:t>
            </w:r>
          </w:p>
        </w:tc>
      </w:tr>
      <w:tr w:rsidR="00915277" w14:paraId="28C7E935" w14:textId="77777777" w:rsidTr="004E5895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501287D" w14:textId="77777777" w:rsidR="00915277" w:rsidRDefault="00915277" w:rsidP="004E5895">
            <w:r w:rsidRPr="3D539C33">
              <w:rPr>
                <w:rFonts w:eastAsia="Calibri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87B1FF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6856D45" w14:textId="77777777" w:rsidR="00915277" w:rsidRDefault="00915277" w:rsidP="004E5895">
            <w:r w:rsidRPr="3D539C33">
              <w:rPr>
                <w:rFonts w:eastAsia="Calibri"/>
              </w:rPr>
              <w:t>(Reference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7BDA831" w14:textId="77777777" w:rsidR="00915277" w:rsidRDefault="00915277" w:rsidP="004E5895"/>
        </w:tc>
        <w:tc>
          <w:tcPr>
            <w:tcW w:w="99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1EA1526" w14:textId="77777777" w:rsidR="00915277" w:rsidRDefault="00915277" w:rsidP="004E5895">
            <w:r w:rsidRPr="3D539C33">
              <w:rPr>
                <w:rFonts w:eastAsia="Calibri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C3A393B" w14:textId="77777777" w:rsidR="00915277" w:rsidRDefault="00915277" w:rsidP="004E5895">
            <w:r w:rsidRPr="3D539C33">
              <w:rPr>
                <w:rFonts w:eastAsia="Calibri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0B271E4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5BB6E66F" w14:textId="77777777" w:rsidTr="004E5895">
        <w:trPr>
          <w:trHeight w:val="300"/>
        </w:trPr>
        <w:tc>
          <w:tcPr>
            <w:tcW w:w="990" w:type="dxa"/>
            <w:tcMar>
              <w:left w:w="108" w:type="dxa"/>
              <w:right w:w="108" w:type="dxa"/>
            </w:tcMar>
          </w:tcPr>
          <w:p w14:paraId="184A64A2" w14:textId="77777777" w:rsidR="00915277" w:rsidRDefault="00915277" w:rsidP="004E5895">
            <w:r w:rsidRPr="3D539C33">
              <w:rPr>
                <w:rFonts w:eastAsia="Calibri"/>
              </w:rPr>
              <w:t>Poland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79034E2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0EDAFE7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20" w:type="dxa"/>
            <w:tcMar>
              <w:left w:w="108" w:type="dxa"/>
              <w:right w:w="108" w:type="dxa"/>
            </w:tcMar>
          </w:tcPr>
          <w:p w14:paraId="02603D0D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95" w:type="dxa"/>
            <w:tcMar>
              <w:left w:w="108" w:type="dxa"/>
              <w:right w:w="108" w:type="dxa"/>
            </w:tcMar>
          </w:tcPr>
          <w:p w14:paraId="4112C2D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07C95E8B" w14:textId="77777777" w:rsidR="00915277" w:rsidRDefault="00915277" w:rsidP="004E5895">
            <w:r w:rsidRPr="3D539C33">
              <w:rPr>
                <w:rFonts w:eastAsia="Calibri"/>
              </w:rPr>
              <w:t>(Reference)</w:t>
            </w:r>
          </w:p>
        </w:tc>
        <w:tc>
          <w:tcPr>
            <w:tcW w:w="1704" w:type="dxa"/>
            <w:tcMar>
              <w:left w:w="108" w:type="dxa"/>
              <w:right w:w="108" w:type="dxa"/>
            </w:tcMar>
          </w:tcPr>
          <w:p w14:paraId="533CB9F6" w14:textId="77777777" w:rsidR="00915277" w:rsidRDefault="00915277" w:rsidP="004E5895"/>
        </w:tc>
      </w:tr>
      <w:tr w:rsidR="00915277" w14:paraId="2F7EC2B2" w14:textId="77777777" w:rsidTr="004E5895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2B328E3" w14:textId="77777777" w:rsidR="00915277" w:rsidRDefault="00915277" w:rsidP="004E5895">
            <w:r w:rsidRPr="3D539C33">
              <w:rPr>
                <w:rFonts w:eastAsia="Calibri"/>
              </w:rPr>
              <w:t>Ukrai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E3449E7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704210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473B1A1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724E2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D2CC76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9EB35E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</w:tbl>
    <w:p w14:paraId="2CFFE4DB" w14:textId="77777777" w:rsidR="00915277" w:rsidRDefault="00915277" w:rsidP="00915277">
      <w:pPr>
        <w:rPr>
          <w:lang w:val="en-US"/>
        </w:rPr>
      </w:pPr>
    </w:p>
    <w:p w14:paraId="4B7582B2" w14:textId="77777777" w:rsidR="00FB5102" w:rsidRDefault="00FB5102" w:rsidP="00FB5102">
      <w:pPr>
        <w:spacing w:after="160" w:line="259" w:lineRule="auto"/>
        <w:rPr>
          <w:lang w:val="en-US"/>
        </w:rPr>
      </w:pPr>
      <w:r>
        <w:rPr>
          <w:lang w:val="en-US"/>
        </w:rPr>
        <w:t>ACD = absolute coverage difference</w:t>
      </w:r>
    </w:p>
    <w:p w14:paraId="5D8ED45B" w14:textId="77777777" w:rsidR="00FB5102" w:rsidRDefault="00FB5102" w:rsidP="00915277">
      <w:pPr>
        <w:rPr>
          <w:lang w:val="en-US"/>
        </w:rPr>
      </w:pPr>
    </w:p>
    <w:tbl>
      <w:tblPr>
        <w:tblStyle w:val="Tabellrutenett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410"/>
        <w:gridCol w:w="1420"/>
        <w:gridCol w:w="995"/>
        <w:gridCol w:w="1695"/>
        <w:gridCol w:w="1704"/>
      </w:tblGrid>
      <w:tr w:rsidR="00915277" w:rsidRPr="00FB5102" w14:paraId="1CF48D82" w14:textId="77777777" w:rsidTr="004E5895">
        <w:trPr>
          <w:trHeight w:val="300"/>
        </w:trPr>
        <w:tc>
          <w:tcPr>
            <w:tcW w:w="920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left w:w="108" w:type="dxa"/>
              <w:right w:w="108" w:type="dxa"/>
            </w:tcMar>
          </w:tcPr>
          <w:p w14:paraId="6FFB7641" w14:textId="77777777" w:rsidR="00915277" w:rsidRPr="001D7E03" w:rsidRDefault="00915277" w:rsidP="004E5895">
            <w:pPr>
              <w:rPr>
                <w:lang w:val="en-US"/>
              </w:rPr>
            </w:pPr>
            <w:r w:rsidRPr="3D539C33">
              <w:rPr>
                <w:rFonts w:eastAsia="Calibri"/>
                <w:b/>
                <w:bCs/>
                <w:lang w:val="en-US"/>
              </w:rPr>
              <w:t xml:space="preserve">Table shell 5. Relative coverage differences between treatment arms and between </w:t>
            </w:r>
            <w:r>
              <w:rPr>
                <w:rFonts w:eastAsia="Calibri"/>
                <w:b/>
                <w:bCs/>
                <w:lang w:val="en-US"/>
              </w:rPr>
              <w:t>study populations</w:t>
            </w:r>
          </w:p>
        </w:tc>
      </w:tr>
      <w:tr w:rsidR="00915277" w14:paraId="375DAB97" w14:textId="77777777" w:rsidTr="004E5895">
        <w:trPr>
          <w:trHeight w:val="3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CE56B4C" w14:textId="77777777" w:rsidR="00915277" w:rsidRPr="001D7E03" w:rsidRDefault="00915277" w:rsidP="004E5895">
            <w:pPr>
              <w:rPr>
                <w:lang w:val="en-US"/>
              </w:rPr>
            </w:pPr>
            <w:r w:rsidRPr="3D539C33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8522FDB" w14:textId="77777777" w:rsidR="00915277" w:rsidRDefault="00915277" w:rsidP="004E5895">
            <w:r w:rsidRPr="3D539C33">
              <w:rPr>
                <w:rFonts w:eastAsia="Calibri"/>
              </w:rPr>
              <w:t>Control vs. Intervention 1 (Obj</w:t>
            </w:r>
            <w:r>
              <w:rPr>
                <w:rFonts w:eastAsia="Calibri"/>
              </w:rPr>
              <w:t>ective</w:t>
            </w:r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5</w:t>
            </w:r>
            <w:r w:rsidRPr="3D539C33">
              <w:rPr>
                <w:rFonts w:eastAsia="Calibri"/>
              </w:rPr>
              <w:t>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402B81B" w14:textId="77777777" w:rsidR="00915277" w:rsidRDefault="00915277" w:rsidP="004E5895">
            <w:r>
              <w:rPr>
                <w:rFonts w:eastAsia="Calibri"/>
              </w:rPr>
              <w:t>Control</w:t>
            </w:r>
            <w:r w:rsidRPr="3D539C33">
              <w:rPr>
                <w:rFonts w:eastAsia="Calibri"/>
              </w:rPr>
              <w:t xml:space="preserve"> vs. Intervention 2 (Obj</w:t>
            </w:r>
            <w:r>
              <w:rPr>
                <w:rFonts w:eastAsia="Calibri"/>
              </w:rPr>
              <w:t>ective</w:t>
            </w:r>
            <w:r w:rsidRPr="3D539C33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  <w:r w:rsidRPr="3D539C33">
              <w:rPr>
                <w:rFonts w:eastAsia="Calibri"/>
              </w:rPr>
              <w:t>)</w:t>
            </w:r>
          </w:p>
        </w:tc>
      </w:tr>
      <w:tr w:rsidR="00915277" w14:paraId="65689BBF" w14:textId="77777777" w:rsidTr="004E5895">
        <w:trPr>
          <w:trHeight w:val="3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F8C9A25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002528F" w14:textId="77777777" w:rsidR="00915277" w:rsidRDefault="00915277" w:rsidP="004E5895">
            <w:r w:rsidRPr="3D539C33">
              <w:rPr>
                <w:rFonts w:eastAsia="Calibri"/>
              </w:rPr>
              <w:t>RCD</w:t>
            </w:r>
          </w:p>
          <w:p w14:paraId="24261EFA" w14:textId="77777777" w:rsidR="00915277" w:rsidRDefault="00915277" w:rsidP="004E5895">
            <w:r w:rsidRPr="3D539C33">
              <w:rPr>
                <w:rFonts w:eastAsia="Calibri"/>
              </w:rPr>
              <w:t>(95%CI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57F2D5E" w14:textId="77777777" w:rsidR="00915277" w:rsidRDefault="00915277" w:rsidP="004E5895">
            <w:r w:rsidRPr="3D539C33">
              <w:rPr>
                <w:rFonts w:eastAsia="Calibri"/>
              </w:rPr>
              <w:t>Difference in RCD (95% CI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AFC531A" w14:textId="77777777" w:rsidR="00915277" w:rsidRDefault="00915277" w:rsidP="004E5895">
            <w:r w:rsidRPr="3D539C33">
              <w:rPr>
                <w:rFonts w:eastAsia="Calibri"/>
              </w:rPr>
              <w:t>P interacti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D0CF220" w14:textId="77777777" w:rsidR="00915277" w:rsidRDefault="00915277" w:rsidP="004E5895">
            <w:r w:rsidRPr="3D539C33">
              <w:rPr>
                <w:rFonts w:eastAsia="Calibri"/>
              </w:rPr>
              <w:t>RCD</w:t>
            </w:r>
          </w:p>
          <w:p w14:paraId="14B17BC3" w14:textId="77777777" w:rsidR="00915277" w:rsidRDefault="00915277" w:rsidP="004E5895">
            <w:r w:rsidRPr="3D539C33">
              <w:rPr>
                <w:rFonts w:eastAsia="Calibri"/>
              </w:rPr>
              <w:t>(95% CI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7E59BE9" w14:textId="77777777" w:rsidR="00915277" w:rsidRDefault="00915277" w:rsidP="004E5895">
            <w:r w:rsidRPr="3D539C33">
              <w:rPr>
                <w:rFonts w:eastAsia="Calibri"/>
              </w:rPr>
              <w:t>Difference in RCD (95% CI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E9B4310" w14:textId="77777777" w:rsidR="00915277" w:rsidRDefault="00915277" w:rsidP="004E5895">
            <w:r w:rsidRPr="3D539C33">
              <w:rPr>
                <w:rFonts w:eastAsia="Calibri"/>
              </w:rPr>
              <w:t>P Interaction</w:t>
            </w:r>
          </w:p>
        </w:tc>
      </w:tr>
      <w:tr w:rsidR="00915277" w14:paraId="4E10B89C" w14:textId="77777777" w:rsidTr="004E5895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92BCD8B" w14:textId="77777777" w:rsidR="00915277" w:rsidRDefault="00915277" w:rsidP="004E5895">
            <w:r w:rsidRPr="3D539C33">
              <w:rPr>
                <w:rFonts w:eastAsia="Calibri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0794190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6D4F2B9" w14:textId="77777777" w:rsidR="00915277" w:rsidRDefault="00915277" w:rsidP="004E5895">
            <w:r w:rsidRPr="3D539C33">
              <w:rPr>
                <w:rFonts w:eastAsia="Calibri"/>
              </w:rPr>
              <w:t>1 (reference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2709301" w14:textId="77777777" w:rsidR="00915277" w:rsidRDefault="00915277" w:rsidP="004E5895"/>
        </w:tc>
        <w:tc>
          <w:tcPr>
            <w:tcW w:w="99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3C44125" w14:textId="77777777" w:rsidR="00915277" w:rsidRDefault="00915277" w:rsidP="004E5895">
            <w:r w:rsidRPr="3D539C33">
              <w:rPr>
                <w:rFonts w:eastAsia="Calibri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B03C943" w14:textId="77777777" w:rsidR="00915277" w:rsidRDefault="00915277" w:rsidP="004E5895">
            <w:r w:rsidRPr="3D539C33">
              <w:rPr>
                <w:rFonts w:eastAsia="Calibri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B4CD83E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21F422FD" w14:textId="77777777" w:rsidTr="004E5895">
        <w:trPr>
          <w:trHeight w:val="300"/>
        </w:trPr>
        <w:tc>
          <w:tcPr>
            <w:tcW w:w="990" w:type="dxa"/>
            <w:tcMar>
              <w:left w:w="108" w:type="dxa"/>
              <w:right w:w="108" w:type="dxa"/>
            </w:tcMar>
          </w:tcPr>
          <w:p w14:paraId="72871CB3" w14:textId="77777777" w:rsidR="00915277" w:rsidRDefault="00915277" w:rsidP="004E5895">
            <w:r w:rsidRPr="3D539C33">
              <w:rPr>
                <w:rFonts w:eastAsia="Calibri"/>
              </w:rPr>
              <w:t>Poland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4464EBAC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6EB20E0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20" w:type="dxa"/>
            <w:tcMar>
              <w:left w:w="108" w:type="dxa"/>
              <w:right w:w="108" w:type="dxa"/>
            </w:tcMar>
          </w:tcPr>
          <w:p w14:paraId="3FD04B7A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95" w:type="dxa"/>
            <w:tcMar>
              <w:left w:w="108" w:type="dxa"/>
              <w:right w:w="108" w:type="dxa"/>
            </w:tcMar>
          </w:tcPr>
          <w:p w14:paraId="34EC5EC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AFC37B4" w14:textId="77777777" w:rsidR="00915277" w:rsidRDefault="00915277" w:rsidP="004E5895">
            <w:r w:rsidRPr="3D539C33">
              <w:rPr>
                <w:rFonts w:eastAsia="Calibri"/>
              </w:rPr>
              <w:t>1 (reference)</w:t>
            </w:r>
          </w:p>
        </w:tc>
        <w:tc>
          <w:tcPr>
            <w:tcW w:w="1704" w:type="dxa"/>
            <w:tcMar>
              <w:left w:w="108" w:type="dxa"/>
              <w:right w:w="108" w:type="dxa"/>
            </w:tcMar>
          </w:tcPr>
          <w:p w14:paraId="68F1DE90" w14:textId="77777777" w:rsidR="00915277" w:rsidRDefault="00915277" w:rsidP="004E5895"/>
        </w:tc>
      </w:tr>
      <w:tr w:rsidR="00915277" w14:paraId="4BF514EC" w14:textId="77777777" w:rsidTr="004E5895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DEF143C" w14:textId="77777777" w:rsidR="00915277" w:rsidRDefault="00915277" w:rsidP="004E5895">
            <w:r w:rsidRPr="3D539C33">
              <w:rPr>
                <w:rFonts w:eastAsia="Calibri"/>
              </w:rPr>
              <w:t>Ukrai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E810D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DB2083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D7B0699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3B9009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B584EA4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CD9C61" w14:textId="77777777" w:rsidR="00915277" w:rsidRDefault="00915277" w:rsidP="004E5895">
            <w:pPr>
              <w:rPr>
                <w:rFonts w:eastAsia="Calibri"/>
              </w:rPr>
            </w:pPr>
          </w:p>
        </w:tc>
      </w:tr>
    </w:tbl>
    <w:p w14:paraId="143079DA" w14:textId="77777777" w:rsidR="00915277" w:rsidRDefault="00915277" w:rsidP="00915277">
      <w:pPr>
        <w:rPr>
          <w:lang w:val="en-US"/>
        </w:rPr>
      </w:pPr>
    </w:p>
    <w:p w14:paraId="3DFDE194" w14:textId="0F18C08C" w:rsidR="00FB5102" w:rsidRDefault="00FB5102" w:rsidP="00915277">
      <w:pPr>
        <w:rPr>
          <w:lang w:val="en-US"/>
        </w:rPr>
      </w:pPr>
      <w:r>
        <w:rPr>
          <w:lang w:val="en-US"/>
        </w:rPr>
        <w:t>RCD = relative coverage difference</w:t>
      </w:r>
    </w:p>
    <w:p w14:paraId="2673C7CC" w14:textId="77777777" w:rsidR="00FB5102" w:rsidRDefault="00FB5102" w:rsidP="00915277">
      <w:pPr>
        <w:rPr>
          <w:lang w:val="en-US"/>
        </w:rPr>
      </w:pPr>
    </w:p>
    <w:tbl>
      <w:tblPr>
        <w:tblStyle w:val="Tabellrutenett"/>
        <w:tblW w:w="92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23"/>
        <w:gridCol w:w="1323"/>
        <w:gridCol w:w="1323"/>
        <w:gridCol w:w="1323"/>
        <w:gridCol w:w="1323"/>
        <w:gridCol w:w="1323"/>
      </w:tblGrid>
      <w:tr w:rsidR="00915277" w:rsidRPr="00FB5102" w14:paraId="247A96CF" w14:textId="77777777" w:rsidTr="004E5895">
        <w:trPr>
          <w:trHeight w:val="300"/>
          <w:tblHeader/>
        </w:trPr>
        <w:tc>
          <w:tcPr>
            <w:tcW w:w="9214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left w:w="108" w:type="dxa"/>
              <w:right w:w="108" w:type="dxa"/>
            </w:tcMar>
          </w:tcPr>
          <w:p w14:paraId="22BF6B0D" w14:textId="77777777" w:rsidR="00915277" w:rsidRPr="00255014" w:rsidRDefault="00915277" w:rsidP="004E5895">
            <w:pPr>
              <w:rPr>
                <w:rFonts w:eastAsia="Calibri"/>
                <w:b/>
                <w:bCs/>
                <w:lang w:val="en-US"/>
              </w:rPr>
            </w:pPr>
            <w:r w:rsidRPr="00255014">
              <w:rPr>
                <w:b/>
                <w:bCs/>
                <w:lang w:val="en-US"/>
              </w:rPr>
              <w:t xml:space="preserve">Table shell 6. Number of days to influenza vaccination by treatment arm and by study </w:t>
            </w:r>
            <w:r>
              <w:rPr>
                <w:b/>
                <w:bCs/>
                <w:lang w:val="en-US"/>
              </w:rPr>
              <w:t xml:space="preserve">population (Objective </w:t>
            </w:r>
            <w:proofErr w:type="gramStart"/>
            <w:r>
              <w:rPr>
                <w:b/>
                <w:bCs/>
                <w:lang w:val="en-US"/>
              </w:rPr>
              <w:t>9)*</w:t>
            </w:r>
            <w:proofErr w:type="gramEnd"/>
          </w:p>
        </w:tc>
      </w:tr>
      <w:tr w:rsidR="00915277" w:rsidRPr="001D4A24" w14:paraId="2F88684D" w14:textId="77777777" w:rsidTr="004E5895">
        <w:trPr>
          <w:trHeight w:val="300"/>
          <w:tblHeader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DF848D0" w14:textId="77777777" w:rsidR="00915277" w:rsidRPr="00AE5E54" w:rsidRDefault="00915277" w:rsidP="004E5895">
            <w:pPr>
              <w:rPr>
                <w:lang w:val="en-US"/>
              </w:rPr>
            </w:pPr>
          </w:p>
        </w:tc>
        <w:tc>
          <w:tcPr>
            <w:tcW w:w="264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090DFD3A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Control </w:t>
            </w:r>
            <w:r>
              <w:rPr>
                <w:rFonts w:eastAsia="Calibri"/>
              </w:rPr>
              <w:t>(no SMS)</w:t>
            </w:r>
          </w:p>
        </w:tc>
        <w:tc>
          <w:tcPr>
            <w:tcW w:w="264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78B84D3E" w14:textId="77777777" w:rsidR="00915277" w:rsidRDefault="00915277" w:rsidP="004E5895">
            <w:pPr>
              <w:jc w:val="center"/>
              <w:rPr>
                <w:rFonts w:eastAsia="Calibri"/>
              </w:rPr>
            </w:pPr>
            <w:r w:rsidRPr="11D7D2E4">
              <w:rPr>
                <w:rFonts w:eastAsia="Calibri"/>
              </w:rPr>
              <w:t>I</w:t>
            </w:r>
            <w:r>
              <w:rPr>
                <w:rFonts w:eastAsia="Calibri"/>
              </w:rPr>
              <w:t>ntervention</w:t>
            </w:r>
            <w:r w:rsidRPr="11D7D2E4">
              <w:rPr>
                <w:rFonts w:eastAsia="Calibri"/>
              </w:rPr>
              <w:t>1</w:t>
            </w:r>
          </w:p>
          <w:p w14:paraId="5178460C" w14:textId="77777777" w:rsidR="00915277" w:rsidRDefault="00915277" w:rsidP="004E5895">
            <w:pPr>
              <w:jc w:val="center"/>
            </w:pPr>
            <w:r w:rsidRPr="3D539C33">
              <w:rPr>
                <w:rFonts w:eastAsia="Calibri"/>
              </w:rPr>
              <w:t>(</w:t>
            </w:r>
            <w:r>
              <w:rPr>
                <w:rFonts w:eastAsia="Calibri"/>
              </w:rPr>
              <w:t>Norwegian SMS)</w:t>
            </w:r>
          </w:p>
        </w:tc>
        <w:tc>
          <w:tcPr>
            <w:tcW w:w="264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E242463" w14:textId="77777777" w:rsidR="00915277" w:rsidRPr="00427456" w:rsidRDefault="00915277" w:rsidP="004E5895">
            <w:pPr>
              <w:jc w:val="center"/>
              <w:rPr>
                <w:rFonts w:eastAsia="Calibri"/>
                <w:lang w:val="en-US"/>
              </w:rPr>
            </w:pPr>
            <w:r w:rsidRPr="00427456">
              <w:rPr>
                <w:rFonts w:eastAsia="Calibri"/>
                <w:lang w:val="en-US"/>
              </w:rPr>
              <w:t>I</w:t>
            </w:r>
            <w:r>
              <w:rPr>
                <w:rFonts w:eastAsia="Calibri"/>
                <w:lang w:val="en-US"/>
              </w:rPr>
              <w:t>ntervention</w:t>
            </w:r>
            <w:r w:rsidRPr="00427456">
              <w:rPr>
                <w:rFonts w:eastAsia="Calibri"/>
                <w:lang w:val="en-US"/>
              </w:rPr>
              <w:t>2</w:t>
            </w:r>
          </w:p>
          <w:p w14:paraId="1B949E44" w14:textId="77777777" w:rsidR="00915277" w:rsidRPr="00427456" w:rsidRDefault="00915277" w:rsidP="004E5895">
            <w:pPr>
              <w:jc w:val="center"/>
              <w:rPr>
                <w:lang w:val="en-US"/>
              </w:rPr>
            </w:pPr>
            <w:r w:rsidRPr="00427456">
              <w:rPr>
                <w:rFonts w:eastAsia="Calibri"/>
                <w:lang w:val="en-US"/>
              </w:rPr>
              <w:t>(Polish/Ukrainian SMS)</w:t>
            </w:r>
          </w:p>
        </w:tc>
      </w:tr>
      <w:tr w:rsidR="00915277" w14:paraId="6F371614" w14:textId="77777777" w:rsidTr="004E5895">
        <w:trPr>
          <w:trHeight w:val="300"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F162465" w14:textId="77777777" w:rsidR="00915277" w:rsidRPr="00B76B38" w:rsidRDefault="00915277" w:rsidP="004E5895">
            <w:pPr>
              <w:rPr>
                <w:rFonts w:eastAsia="Calibri"/>
                <w:lang w:val="en-US"/>
              </w:rPr>
            </w:pP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7F090A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edian # days</w:t>
            </w:r>
          </w:p>
          <w:p w14:paraId="378A9003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95% CI)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C39296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edian # days</w:t>
            </w:r>
          </w:p>
          <w:p w14:paraId="3EDB79FB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95% CI)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4E364D5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edian # days</w:t>
            </w:r>
          </w:p>
          <w:p w14:paraId="22A00045" w14:textId="77777777" w:rsidR="00915277" w:rsidRPr="3D539C33" w:rsidRDefault="00915277" w:rsidP="004E58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95% CI)</w:t>
            </w:r>
          </w:p>
        </w:tc>
      </w:tr>
      <w:tr w:rsidR="00915277" w14:paraId="77C2EAB4" w14:textId="77777777" w:rsidTr="004E5895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F56F441" w14:textId="77777777" w:rsidR="00915277" w:rsidRDefault="00915277" w:rsidP="004E5895">
            <w:r w:rsidRPr="11D7D2E4">
              <w:rPr>
                <w:rFonts w:eastAsia="Calibri"/>
              </w:rPr>
              <w:t xml:space="preserve">Norway 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35E5262C" w14:textId="77777777" w:rsidR="00915277" w:rsidRDefault="00915277" w:rsidP="004E5895"/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32F6478B" w14:textId="77777777" w:rsidR="00915277" w:rsidRDefault="00915277" w:rsidP="004E5895"/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2D236601" w14:textId="77777777" w:rsidR="00915277" w:rsidRDefault="00915277" w:rsidP="004E5895"/>
        </w:tc>
        <w:tc>
          <w:tcPr>
            <w:tcW w:w="1323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420D0B48" w14:textId="77777777" w:rsidR="00915277" w:rsidRDefault="00915277" w:rsidP="004E5895"/>
        </w:tc>
        <w:tc>
          <w:tcPr>
            <w:tcW w:w="1323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976979C" w14:textId="77777777" w:rsidR="00915277" w:rsidRDefault="00915277" w:rsidP="004E5895">
            <w:pPr>
              <w:jc w:val="center"/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5A2F5F8" w14:textId="77777777" w:rsidR="00915277" w:rsidRDefault="00915277" w:rsidP="004E5895">
            <w:pPr>
              <w:jc w:val="center"/>
            </w:pPr>
            <w:r>
              <w:t>-</w:t>
            </w:r>
          </w:p>
        </w:tc>
      </w:tr>
      <w:tr w:rsidR="00915277" w14:paraId="32311F4F" w14:textId="77777777" w:rsidTr="004E5895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BB303C3" w14:textId="77777777" w:rsidR="00915277" w:rsidRDefault="00915277" w:rsidP="004E5895">
            <w:pPr>
              <w:rPr>
                <w:rFonts w:eastAsia="Calibri"/>
              </w:rPr>
            </w:pPr>
            <w:r w:rsidRPr="11D7D2E4">
              <w:rPr>
                <w:rFonts w:eastAsia="Calibri"/>
              </w:rPr>
              <w:t xml:space="preserve">Poland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DA419CB" w14:textId="77777777" w:rsidR="00915277" w:rsidRPr="3D539C33" w:rsidRDefault="00915277" w:rsidP="004E5895">
            <w:pPr>
              <w:rPr>
                <w:rFonts w:eastAsia="Calibri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B7E654D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B010BD2" w14:textId="77777777" w:rsidR="00915277" w:rsidRPr="3D539C33" w:rsidRDefault="00915277" w:rsidP="004E5895">
            <w:pPr>
              <w:rPr>
                <w:rFonts w:eastAsia="Calibri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22F50C2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C39D14E" w14:textId="77777777" w:rsidR="00915277" w:rsidRDefault="00915277" w:rsidP="004E5895"/>
        </w:tc>
        <w:tc>
          <w:tcPr>
            <w:tcW w:w="1323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11F8B5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  <w:tr w:rsidR="00915277" w14:paraId="3CE936A9" w14:textId="77777777" w:rsidTr="004E5895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18AF4F7" w14:textId="77777777" w:rsidR="00915277" w:rsidRDefault="00915277" w:rsidP="004E5895">
            <w:r w:rsidRPr="11D7D2E4">
              <w:rPr>
                <w:rFonts w:eastAsia="Calibri"/>
              </w:rPr>
              <w:t xml:space="preserve">Ukraine 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AE46FD9" w14:textId="77777777" w:rsidR="00915277" w:rsidRPr="3D539C33" w:rsidRDefault="00915277" w:rsidP="004E5895">
            <w:pPr>
              <w:rPr>
                <w:rFonts w:eastAsia="Calibri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8A3BE4C" w14:textId="77777777" w:rsidR="00915277" w:rsidRPr="3D539C33" w:rsidRDefault="00915277" w:rsidP="004E5895">
            <w:pPr>
              <w:rPr>
                <w:rFonts w:eastAsia="Calibri"/>
              </w:rPr>
            </w:pPr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CC83F68" w14:textId="77777777" w:rsidR="00915277" w:rsidRPr="3D539C33" w:rsidRDefault="00915277" w:rsidP="004E5895">
            <w:pPr>
              <w:rPr>
                <w:rFonts w:eastAsia="Calibri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9352B6F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7D01313" w14:textId="77777777" w:rsidR="00915277" w:rsidRDefault="00915277" w:rsidP="004E5895"/>
        </w:tc>
        <w:tc>
          <w:tcPr>
            <w:tcW w:w="1323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47879E6" w14:textId="77777777" w:rsidR="00915277" w:rsidRDefault="00915277" w:rsidP="004E5895">
            <w:r w:rsidRPr="3D539C33">
              <w:rPr>
                <w:rFonts w:eastAsia="Calibri"/>
              </w:rPr>
              <w:t xml:space="preserve"> </w:t>
            </w:r>
          </w:p>
        </w:tc>
      </w:tr>
    </w:tbl>
    <w:p w14:paraId="59E2BD85" w14:textId="77777777" w:rsidR="00915277" w:rsidRPr="00B2313C" w:rsidRDefault="00915277" w:rsidP="00915277">
      <w:pPr>
        <w:rPr>
          <w:lang w:val="en-US"/>
        </w:rPr>
      </w:pPr>
      <w:r w:rsidRPr="00B2313C">
        <w:rPr>
          <w:lang w:val="en-US"/>
        </w:rPr>
        <w:t>*Corresponding Kaplan-Meier curves an</w:t>
      </w:r>
      <w:r>
        <w:rPr>
          <w:lang w:val="en-US"/>
        </w:rPr>
        <w:t>d</w:t>
      </w:r>
      <w:r w:rsidRPr="00B2313C">
        <w:rPr>
          <w:lang w:val="en-US"/>
        </w:rPr>
        <w:t xml:space="preserve"> l</w:t>
      </w:r>
      <w:r>
        <w:rPr>
          <w:lang w:val="en-US"/>
        </w:rPr>
        <w:t>og-rank tests will be presented for the primary objective comparisons</w:t>
      </w:r>
    </w:p>
    <w:p w14:paraId="61A9D720" w14:textId="77777777" w:rsidR="00BD76D0" w:rsidRPr="00915277" w:rsidRDefault="00BD76D0">
      <w:pPr>
        <w:rPr>
          <w:lang w:val="en-US"/>
        </w:rPr>
      </w:pPr>
    </w:p>
    <w:sectPr w:rsidR="00BD76D0" w:rsidRPr="0091527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346A8" w14:textId="77777777" w:rsidR="00CA78E7" w:rsidRDefault="00CA78E7" w:rsidP="00915277">
      <w:r>
        <w:separator/>
      </w:r>
    </w:p>
  </w:endnote>
  <w:endnote w:type="continuationSeparator" w:id="0">
    <w:p w14:paraId="39BDDBEA" w14:textId="77777777" w:rsidR="00CA78E7" w:rsidRDefault="00CA78E7" w:rsidP="00915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81390" w14:textId="77777777" w:rsidR="00CA78E7" w:rsidRDefault="00CA78E7" w:rsidP="00915277">
      <w:r>
        <w:separator/>
      </w:r>
    </w:p>
  </w:footnote>
  <w:footnote w:type="continuationSeparator" w:id="0">
    <w:p w14:paraId="7F084230" w14:textId="77777777" w:rsidR="00CA78E7" w:rsidRDefault="00CA78E7" w:rsidP="009152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403683"/>
      <w:docPartObj>
        <w:docPartGallery w:val="Page Numbers (Top of Page)"/>
        <w:docPartUnique/>
      </w:docPartObj>
    </w:sdtPr>
    <w:sdtContent>
      <w:p w14:paraId="59D7B8E9" w14:textId="2910C3FA" w:rsidR="00915277" w:rsidRDefault="00915277">
        <w:pPr>
          <w:pStyle w:val="Topp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D52D4D" w14:textId="77777777" w:rsidR="00915277" w:rsidRDefault="00915277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77"/>
    <w:rsid w:val="00915277"/>
    <w:rsid w:val="00BD76D0"/>
    <w:rsid w:val="00CA78E7"/>
    <w:rsid w:val="00F600D0"/>
    <w:rsid w:val="00FB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A714F"/>
  <w15:chartTrackingRefBased/>
  <w15:docId w15:val="{D6218E18-527E-493A-94FB-B82015B3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277"/>
    <w:pPr>
      <w:spacing w:after="0" w:line="240" w:lineRule="auto"/>
    </w:pPr>
    <w:rPr>
      <w:rFonts w:ascii="Calibri" w:hAnsi="Calibri" w:cs="Calibri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1527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915277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915277"/>
    <w:rPr>
      <w:rFonts w:ascii="Calibri" w:hAnsi="Calibri" w:cs="Calibri"/>
      <w:kern w:val="0"/>
      <w:lang w:eastAsia="nb-NO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915277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15277"/>
    <w:rPr>
      <w:rFonts w:ascii="Calibri" w:hAnsi="Calibri" w:cs="Calibri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 Thorvald Terning Hansen</dc:creator>
  <cp:keywords/>
  <dc:description/>
  <cp:lastModifiedBy>Bo Lars Thorvald Terning Hansen</cp:lastModifiedBy>
  <cp:revision>2</cp:revision>
  <dcterms:created xsi:type="dcterms:W3CDTF">2024-11-26T13:54:00Z</dcterms:created>
  <dcterms:modified xsi:type="dcterms:W3CDTF">2025-02-01T16:53:00Z</dcterms:modified>
</cp:coreProperties>
</file>